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11AE9" w:rsidRDefault="00654E8F" w:rsidP="0001436A">
      <w:pPr>
        <w:pStyle w:val="SupplementaryMaterial"/>
        <w:rPr>
          <w:b w:val="0"/>
        </w:rPr>
      </w:pPr>
      <w:r w:rsidRPr="00211AE9">
        <w:t>Supplementary Material</w:t>
      </w:r>
    </w:p>
    <w:p w14:paraId="4CA30A66" w14:textId="562D8C3C" w:rsidR="00817DD6" w:rsidRPr="00211AE9" w:rsidRDefault="00BA3C20" w:rsidP="0001436A">
      <w:pPr>
        <w:pStyle w:val="Title"/>
      </w:pPr>
      <w:r w:rsidRPr="00211AE9">
        <w:t xml:space="preserve">Preclinical PK investigation of a novel IDO1/TDO dual inhibitor - SHR9146 in </w:t>
      </w:r>
      <w:r w:rsidR="001D4536" w:rsidRPr="00211AE9">
        <w:t xml:space="preserve">mouse </w:t>
      </w:r>
      <w:r w:rsidRPr="00211AE9">
        <w:t>plasma and tissues by LC-MS/MS</w:t>
      </w:r>
    </w:p>
    <w:p w14:paraId="4FBF879D" w14:textId="59562746" w:rsidR="00BA3C20" w:rsidRPr="00211AE9" w:rsidRDefault="00BA3C20" w:rsidP="00BA3C20">
      <w:pPr>
        <w:pStyle w:val="AuthorList"/>
      </w:pPr>
      <w:r w:rsidRPr="00211AE9">
        <w:t xml:space="preserve">Mei Xiao, Kan Zhong, Li Guo, Wei Li, </w:t>
      </w:r>
      <w:proofErr w:type="spellStart"/>
      <w:r w:rsidRPr="00211AE9">
        <w:t>Xiaoli</w:t>
      </w:r>
      <w:proofErr w:type="spellEnd"/>
      <w:r w:rsidRPr="00211AE9">
        <w:t xml:space="preserve"> Wang, </w:t>
      </w:r>
      <w:proofErr w:type="spellStart"/>
      <w:r w:rsidRPr="00211AE9">
        <w:t>Zhenjun</w:t>
      </w:r>
      <w:proofErr w:type="spellEnd"/>
      <w:r w:rsidRPr="00211AE9">
        <w:t xml:space="preserve"> </w:t>
      </w:r>
      <w:proofErr w:type="spellStart"/>
      <w:r w:rsidRPr="00211AE9">
        <w:t>Qiu</w:t>
      </w:r>
      <w:proofErr w:type="spellEnd"/>
      <w:r w:rsidRPr="00211AE9">
        <w:t xml:space="preserve"> and </w:t>
      </w:r>
      <w:proofErr w:type="spellStart"/>
      <w:r w:rsidRPr="00211AE9">
        <w:t>Taijun</w:t>
      </w:r>
      <w:proofErr w:type="spellEnd"/>
      <w:r w:rsidRPr="00211AE9">
        <w:t xml:space="preserve"> Hang*</w:t>
      </w:r>
    </w:p>
    <w:p w14:paraId="25D2C293" w14:textId="3A84C943" w:rsidR="002868E2" w:rsidRPr="00211AE9" w:rsidRDefault="00BA3C20" w:rsidP="00BA3C20">
      <w:pPr>
        <w:pStyle w:val="AuthorList"/>
        <w:rPr>
          <w:b w:val="0"/>
          <w:szCs w:val="22"/>
        </w:rPr>
      </w:pPr>
      <w:r w:rsidRPr="00211AE9">
        <w:t xml:space="preserve">* Correspondence: </w:t>
      </w:r>
      <w:r w:rsidR="0045662B" w:rsidRPr="00211AE9">
        <w:rPr>
          <w:b w:val="0"/>
          <w:szCs w:val="22"/>
        </w:rPr>
        <w:t xml:space="preserve">Prof. Dr. </w:t>
      </w:r>
      <w:proofErr w:type="spellStart"/>
      <w:r w:rsidR="0045662B" w:rsidRPr="00211AE9">
        <w:rPr>
          <w:b w:val="0"/>
          <w:szCs w:val="22"/>
        </w:rPr>
        <w:t>Taijun</w:t>
      </w:r>
      <w:proofErr w:type="spellEnd"/>
      <w:r w:rsidR="0045662B" w:rsidRPr="00211AE9">
        <w:rPr>
          <w:b w:val="0"/>
          <w:szCs w:val="22"/>
        </w:rPr>
        <w:t xml:space="preserve"> Hang</w:t>
      </w:r>
      <w:r w:rsidR="0045662B" w:rsidRPr="00211AE9">
        <w:rPr>
          <w:b w:val="0"/>
          <w:szCs w:val="22"/>
          <w:lang w:eastAsia="zh-CN"/>
        </w:rPr>
        <w:t xml:space="preserve">: </w:t>
      </w:r>
      <w:r w:rsidRPr="00211AE9">
        <w:rPr>
          <w:b w:val="0"/>
          <w:szCs w:val="22"/>
        </w:rPr>
        <w:t>hangtj@cpu.edu.cn</w:t>
      </w:r>
    </w:p>
    <w:p w14:paraId="5BE8B87C" w14:textId="77777777" w:rsidR="00B41A2C" w:rsidRPr="00211AE9" w:rsidRDefault="00B41A2C" w:rsidP="00891112">
      <w:pPr>
        <w:tabs>
          <w:tab w:val="left" w:pos="1890"/>
          <w:tab w:val="left" w:pos="1995"/>
          <w:tab w:val="left" w:pos="2100"/>
        </w:tabs>
        <w:adjustRightInd w:val="0"/>
        <w:snapToGrid w:val="0"/>
        <w:spacing w:afterLines="50" w:after="120"/>
        <w:ind w:left="105"/>
        <w:rPr>
          <w:rFonts w:cs="Times New Roman"/>
          <w:szCs w:val="24"/>
        </w:rPr>
      </w:pPr>
      <w:r w:rsidRPr="00211AE9">
        <w:rPr>
          <w:rFonts w:cs="Times New Roman"/>
          <w:noProof/>
          <w:szCs w:val="24"/>
          <w:lang w:eastAsia="zh-CN"/>
        </w:rPr>
        <w:drawing>
          <wp:inline distT="0" distB="0" distL="0" distR="0" wp14:anchorId="5C74508F" wp14:editId="11A1DBC1">
            <wp:extent cx="3600000" cy="2403438"/>
            <wp:effectExtent l="0" t="0" r="635" b="0"/>
            <wp:docPr id="2" name="图片 2" descr="D:\20-在职博士\发表论文相关\2023-rev\Frontiers in oncology\图谱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-在职博士\发表论文相关\2023-rev\Frontiers in oncology\图谱\Figure S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403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F2166" w14:textId="2C69C65F" w:rsidR="00891112" w:rsidRPr="00211AE9" w:rsidRDefault="00891112" w:rsidP="00891112">
      <w:pPr>
        <w:tabs>
          <w:tab w:val="left" w:pos="1890"/>
          <w:tab w:val="left" w:pos="1995"/>
          <w:tab w:val="left" w:pos="2100"/>
        </w:tabs>
        <w:adjustRightInd w:val="0"/>
        <w:snapToGrid w:val="0"/>
        <w:spacing w:afterLines="50" w:after="120"/>
        <w:ind w:left="105"/>
        <w:rPr>
          <w:rFonts w:cs="Times New Roman"/>
          <w:szCs w:val="24"/>
        </w:rPr>
      </w:pPr>
      <w:r w:rsidRPr="00211AE9">
        <w:rPr>
          <w:rFonts w:cs="Times New Roman"/>
          <w:szCs w:val="24"/>
        </w:rPr>
        <w:t xml:space="preserve">Figure S1. Linearity of SHR9146 in </w:t>
      </w:r>
      <w:r w:rsidR="00BC14F9" w:rsidRPr="00211AE9">
        <w:rPr>
          <w:rFonts w:cs="Times New Roman"/>
          <w:szCs w:val="24"/>
        </w:rPr>
        <w:t xml:space="preserve">mouse </w:t>
      </w:r>
      <w:r w:rsidRPr="00211AE9">
        <w:rPr>
          <w:rFonts w:cs="Times New Roman"/>
          <w:szCs w:val="24"/>
        </w:rPr>
        <w:t>plasma samples.</w:t>
      </w:r>
    </w:p>
    <w:p w14:paraId="3E171B34" w14:textId="1E46C459" w:rsidR="00891112" w:rsidRPr="00211AE9" w:rsidRDefault="00B41A2C" w:rsidP="00891112">
      <w:pPr>
        <w:tabs>
          <w:tab w:val="left" w:pos="1890"/>
          <w:tab w:val="left" w:pos="1995"/>
          <w:tab w:val="left" w:pos="2100"/>
        </w:tabs>
        <w:adjustRightInd w:val="0"/>
        <w:snapToGrid w:val="0"/>
        <w:spacing w:afterLines="50" w:after="120"/>
        <w:ind w:left="105"/>
        <w:rPr>
          <w:rFonts w:cs="Times New Roman"/>
          <w:b/>
        </w:rPr>
      </w:pPr>
      <w:r w:rsidRPr="00211AE9">
        <w:rPr>
          <w:rFonts w:cs="Times New Roman"/>
          <w:b/>
          <w:noProof/>
          <w:lang w:eastAsia="zh-CN"/>
        </w:rPr>
        <w:drawing>
          <wp:inline distT="0" distB="0" distL="0" distR="0" wp14:anchorId="5639224C" wp14:editId="4A4A863E">
            <wp:extent cx="3600000" cy="2403438"/>
            <wp:effectExtent l="0" t="0" r="635" b="0"/>
            <wp:docPr id="3" name="图片 3" descr="D:\20-在职博士\发表论文相关\2023-rev\Frontiers in oncology\图谱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0-在职博士\发表论文相关\2023-rev\Frontiers in oncology\图谱\Figure S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403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24D25786" w:rsidR="00DE23E8" w:rsidRPr="00211AE9" w:rsidRDefault="00891112" w:rsidP="00FA030A">
      <w:pPr>
        <w:tabs>
          <w:tab w:val="left" w:pos="1890"/>
          <w:tab w:val="left" w:pos="1995"/>
          <w:tab w:val="left" w:pos="2100"/>
        </w:tabs>
        <w:adjustRightInd w:val="0"/>
        <w:snapToGrid w:val="0"/>
        <w:spacing w:afterLines="50" w:after="120"/>
        <w:ind w:left="105"/>
        <w:rPr>
          <w:rFonts w:cs="Times New Roman"/>
          <w:szCs w:val="24"/>
        </w:rPr>
      </w:pPr>
      <w:r w:rsidRPr="00211AE9">
        <w:rPr>
          <w:rFonts w:cs="Times New Roman"/>
          <w:szCs w:val="24"/>
        </w:rPr>
        <w:t xml:space="preserve">Figure S2. Linearity of SHR9146 in </w:t>
      </w:r>
      <w:r w:rsidR="00BC14F9" w:rsidRPr="00211AE9">
        <w:rPr>
          <w:rFonts w:cs="Times New Roman"/>
          <w:szCs w:val="24"/>
        </w:rPr>
        <w:t xml:space="preserve">mouse </w:t>
      </w:r>
      <w:r w:rsidRPr="00211AE9">
        <w:rPr>
          <w:rFonts w:cs="Times New Roman"/>
          <w:szCs w:val="24"/>
        </w:rPr>
        <w:t>tissue homogenates.</w:t>
      </w:r>
    </w:p>
    <w:p w14:paraId="1BCE3B7F" w14:textId="67193A87" w:rsidR="00DC6C1E" w:rsidRPr="00211AE9" w:rsidRDefault="00DC6C1E" w:rsidP="00DC6C1E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</w:p>
    <w:p w14:paraId="3E0A61EB" w14:textId="77777777" w:rsidR="006827C3" w:rsidRPr="00211AE9" w:rsidRDefault="006827C3" w:rsidP="00DC6C1E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</w:p>
    <w:p w14:paraId="4DE7430E" w14:textId="3474688D" w:rsidR="00CF1F6E" w:rsidRPr="00211AE9" w:rsidRDefault="00CF1F6E" w:rsidP="00DC6C1E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1.</w:t>
      </w:r>
      <w:r w:rsidR="006827C3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E53B6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Calibration standards </w:t>
      </w:r>
      <w:r w:rsidR="002E53B6"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of</w:t>
      </w:r>
      <w:r w:rsidR="002E53B6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E53B6" w:rsidRPr="00211AE9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SHR914 in</w:t>
      </w:r>
      <w:r w:rsidR="002E53B6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827C3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BC14F9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mouse </w:t>
      </w:r>
      <w:r w:rsidR="006827C3" w:rsidRPr="00211AE9">
        <w:rPr>
          <w:rFonts w:ascii="Times New Roman" w:hAnsi="Times New Roman" w:cs="Times New Roman"/>
          <w:color w:val="auto"/>
          <w:sz w:val="24"/>
          <w:szCs w:val="24"/>
        </w:rPr>
        <w:t>plasma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444"/>
        <w:gridCol w:w="833"/>
        <w:gridCol w:w="1022"/>
      </w:tblGrid>
      <w:tr w:rsidR="00211AE9" w:rsidRPr="00211AE9" w14:paraId="0E3FC3E0" w14:textId="77777777" w:rsidTr="000F6903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6924" w14:textId="191BD528" w:rsidR="006827C3" w:rsidRPr="00211AE9" w:rsidRDefault="006827C3" w:rsidP="00CF1F6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Concentration (</w:t>
            </w:r>
            <w:r w:rsidRPr="00211AE9">
              <w:rPr>
                <w:rFonts w:eastAsia="DengXian" w:cs="Times New Roman" w:hint="eastAsia"/>
                <w:sz w:val="20"/>
                <w:szCs w:val="20"/>
                <w:lang w:eastAsia="zh-CN"/>
              </w:rPr>
              <w:t>μ</w:t>
            </w: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g/mL)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57ED" w14:textId="66736D1C" w:rsidR="006827C3" w:rsidRPr="00211AE9" w:rsidRDefault="006827C3" w:rsidP="00CF1F6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HR9146 Area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14BC" w14:textId="2B335F67" w:rsidR="006827C3" w:rsidRPr="00211AE9" w:rsidRDefault="006827C3" w:rsidP="00CF1F6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IS Area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5108" w14:textId="0CCE7CE1" w:rsidR="006827C3" w:rsidRPr="00211AE9" w:rsidRDefault="006827C3" w:rsidP="00CF1F6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Area ratio</w:t>
            </w:r>
          </w:p>
        </w:tc>
      </w:tr>
      <w:tr w:rsidR="00211AE9" w:rsidRPr="00211AE9" w14:paraId="518AC088" w14:textId="77777777" w:rsidTr="000F6903">
        <w:trPr>
          <w:trHeight w:val="27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81D7" w14:textId="466065B0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B81" w14:textId="1428EE8F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066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E8C2" w14:textId="2866DE0F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66884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2C99" w14:textId="79701D00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0124</w:t>
            </w:r>
          </w:p>
        </w:tc>
      </w:tr>
      <w:tr w:rsidR="00211AE9" w:rsidRPr="00211AE9" w14:paraId="45D89200" w14:textId="77777777" w:rsidTr="000F6903">
        <w:trPr>
          <w:trHeight w:val="276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CAB5" w14:textId="2007DD0D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408C" w14:textId="741B20CA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952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F694" w14:textId="760E1CEC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6986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5CB0" w14:textId="297BAC12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0233</w:t>
            </w:r>
          </w:p>
        </w:tc>
      </w:tr>
      <w:tr w:rsidR="00211AE9" w:rsidRPr="00211AE9" w14:paraId="2235A152" w14:textId="77777777" w:rsidTr="000F6903">
        <w:trPr>
          <w:trHeight w:val="276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0F8" w14:textId="7120F41C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ECCA" w14:textId="2C9F8287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2461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8AF" w14:textId="28793040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8172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DFF" w14:textId="54CDD576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0686</w:t>
            </w:r>
          </w:p>
        </w:tc>
      </w:tr>
      <w:tr w:rsidR="00211AE9" w:rsidRPr="00211AE9" w14:paraId="70DDBF22" w14:textId="77777777" w:rsidTr="000F6903">
        <w:trPr>
          <w:trHeight w:val="276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546F" w14:textId="74131902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EB56" w14:textId="4C8FAFE5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4663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0E2" w14:textId="4F76E6C6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59915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B240" w14:textId="0ECB4685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2168</w:t>
            </w:r>
          </w:p>
        </w:tc>
      </w:tr>
      <w:tr w:rsidR="00211AE9" w:rsidRPr="00211AE9" w14:paraId="68FB8032" w14:textId="77777777" w:rsidTr="000F6903">
        <w:trPr>
          <w:trHeight w:val="276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FC31" w14:textId="376A7979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BD7" w14:textId="70C8345E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19196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7A49" w14:textId="21205C91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80228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F851" w14:textId="1CEF3F56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6614</w:t>
            </w:r>
          </w:p>
        </w:tc>
      </w:tr>
      <w:tr w:rsidR="00211AE9" w:rsidRPr="00211AE9" w14:paraId="013442B8" w14:textId="77777777" w:rsidTr="000F6903">
        <w:trPr>
          <w:trHeight w:val="276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E636" w14:textId="197260C3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6525A" w14:textId="3E0ED0D7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27376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0B08" w14:textId="02FA2197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9419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FE8E" w14:textId="57BD1DCF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.2008</w:t>
            </w:r>
          </w:p>
        </w:tc>
      </w:tr>
      <w:tr w:rsidR="00211AE9" w:rsidRPr="00211AE9" w14:paraId="77EF9DEB" w14:textId="77777777" w:rsidTr="000F6903">
        <w:trPr>
          <w:trHeight w:val="276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3300" w14:textId="214DC132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25A9F" w14:textId="0066F76E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82212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B5484" w14:textId="693AACF8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58602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5FBC2" w14:textId="30302313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.8234</w:t>
            </w:r>
          </w:p>
        </w:tc>
      </w:tr>
      <w:tr w:rsidR="00211AE9" w:rsidRPr="00211AE9" w14:paraId="39D9CD3F" w14:textId="77777777" w:rsidTr="000F6903">
        <w:trPr>
          <w:trHeight w:val="276"/>
        </w:trPr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3BAD7" w14:textId="41168DC1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4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3A106" w14:textId="22946F5B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867913</w:t>
            </w:r>
          </w:p>
        </w:tc>
        <w:tc>
          <w:tcPr>
            <w:tcW w:w="8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531A1" w14:textId="6B6D4D7F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71683</w:t>
            </w:r>
          </w:p>
        </w:tc>
        <w:tc>
          <w:tcPr>
            <w:tcW w:w="10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DCE26" w14:textId="341B9DD7" w:rsidR="006827C3" w:rsidRPr="00211AE9" w:rsidRDefault="006827C3" w:rsidP="006827C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.8800</w:t>
            </w:r>
          </w:p>
        </w:tc>
      </w:tr>
    </w:tbl>
    <w:p w14:paraId="213E0656" w14:textId="70DBBDE4" w:rsidR="00534C73" w:rsidRPr="00211AE9" w:rsidRDefault="00534C73" w:rsidP="00534C73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Table S2. </w:t>
      </w:r>
      <w:r w:rsidR="002E53B6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Calibration standards </w:t>
      </w:r>
      <w:r w:rsidR="002E53B6"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of</w:t>
      </w:r>
      <w:r w:rsidR="002E53B6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E53B6" w:rsidRPr="00211AE9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SHR914 in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the </w:t>
      </w:r>
      <w:r w:rsidR="00A61708" w:rsidRPr="00211AE9">
        <w:rPr>
          <w:rFonts w:ascii="Times New Roman" w:hAnsi="Times New Roman" w:cs="Times New Roman" w:hint="eastAsia"/>
          <w:color w:val="auto"/>
          <w:sz w:val="24"/>
          <w:szCs w:val="24"/>
        </w:rPr>
        <w:t>mouse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E11FF" w:rsidRPr="00211AE9">
        <w:rPr>
          <w:rFonts w:ascii="Times New Roman" w:hAnsi="Times New Roman" w:cs="Times New Roman"/>
          <w:color w:val="auto"/>
          <w:sz w:val="24"/>
          <w:szCs w:val="24"/>
        </w:rPr>
        <w:t>tissue homogen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7"/>
        <w:gridCol w:w="1444"/>
        <w:gridCol w:w="833"/>
        <w:gridCol w:w="1022"/>
      </w:tblGrid>
      <w:tr w:rsidR="00211AE9" w:rsidRPr="00211AE9" w14:paraId="1A69D57D" w14:textId="77777777" w:rsidTr="000F6903">
        <w:trPr>
          <w:trHeight w:val="276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D81F" w14:textId="2270BB23" w:rsidR="00534C73" w:rsidRPr="00211AE9" w:rsidRDefault="00534C73" w:rsidP="00F5319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Concentration (</w:t>
            </w:r>
            <w:proofErr w:type="spellStart"/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/</w:t>
            </w:r>
            <w:r w:rsidR="005F49AB" w:rsidRPr="00211AE9">
              <w:rPr>
                <w:rFonts w:eastAsia="DengXian" w:cs="Times New Roman"/>
                <w:sz w:val="20"/>
                <w:szCs w:val="20"/>
                <w:lang w:eastAsia="zh-CN"/>
              </w:rPr>
              <w:t>g</w:t>
            </w: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1706" w14:textId="77777777" w:rsidR="00534C73" w:rsidRPr="00211AE9" w:rsidRDefault="00534C73" w:rsidP="00F5319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HR9146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FB07" w14:textId="77777777" w:rsidR="00534C73" w:rsidRPr="00211AE9" w:rsidRDefault="00534C73" w:rsidP="00F5319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IS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6F7B5" w14:textId="77777777" w:rsidR="00534C73" w:rsidRPr="00211AE9" w:rsidRDefault="00534C73" w:rsidP="00F5319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Area ratio</w:t>
            </w:r>
          </w:p>
        </w:tc>
      </w:tr>
      <w:tr w:rsidR="00211AE9" w:rsidRPr="00211AE9" w14:paraId="35D4260D" w14:textId="77777777" w:rsidTr="000F6903">
        <w:trPr>
          <w:trHeight w:val="27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A2DB" w14:textId="77777777" w:rsidR="005F49AB" w:rsidRPr="00211AE9" w:rsidRDefault="005F49AB" w:rsidP="00D22234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A8A505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3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CF753A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263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105B0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00615</w:t>
            </w:r>
          </w:p>
        </w:tc>
      </w:tr>
      <w:tr w:rsidR="00211AE9" w:rsidRPr="00211AE9" w14:paraId="363D3541" w14:textId="77777777" w:rsidTr="000F6903">
        <w:trPr>
          <w:trHeight w:val="27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96E4" w14:textId="77777777" w:rsidR="005F49AB" w:rsidRPr="00211AE9" w:rsidRDefault="005F49AB" w:rsidP="00D22234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D7E52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8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43F34B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283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9667A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01247</w:t>
            </w:r>
          </w:p>
        </w:tc>
      </w:tr>
      <w:tr w:rsidR="00211AE9" w:rsidRPr="00211AE9" w14:paraId="63676C99" w14:textId="77777777" w:rsidTr="000F6903">
        <w:trPr>
          <w:trHeight w:val="27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DDC5" w14:textId="77777777" w:rsidR="005F49AB" w:rsidRPr="00211AE9" w:rsidRDefault="005F49AB" w:rsidP="00D22234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8C2A2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75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F8231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247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25443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03376</w:t>
            </w:r>
          </w:p>
        </w:tc>
      </w:tr>
      <w:tr w:rsidR="00211AE9" w:rsidRPr="00211AE9" w14:paraId="016E9B13" w14:textId="77777777" w:rsidTr="000F6903">
        <w:trPr>
          <w:trHeight w:val="27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16C1" w14:textId="77777777" w:rsidR="005F49AB" w:rsidRPr="00211AE9" w:rsidRDefault="005F49AB" w:rsidP="00D22234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BB68A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38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6B076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257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7C8106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10564</w:t>
            </w:r>
          </w:p>
        </w:tc>
      </w:tr>
      <w:tr w:rsidR="00211AE9" w:rsidRPr="00211AE9" w14:paraId="2F4EB149" w14:textId="77777777" w:rsidTr="000F6903">
        <w:trPr>
          <w:trHeight w:val="27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DDDB" w14:textId="77777777" w:rsidR="005F49AB" w:rsidRPr="00211AE9" w:rsidRDefault="005F49AB" w:rsidP="00D22234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EC5A5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783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11AEE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269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2DF56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34498</w:t>
            </w:r>
          </w:p>
        </w:tc>
      </w:tr>
      <w:tr w:rsidR="00211AE9" w:rsidRPr="00211AE9" w14:paraId="71AA94A1" w14:textId="77777777" w:rsidTr="000F6903">
        <w:trPr>
          <w:trHeight w:val="27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0CD" w14:textId="77777777" w:rsidR="005F49AB" w:rsidRPr="00211AE9" w:rsidRDefault="005F49AB" w:rsidP="00D22234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FBD05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323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34F19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218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E233D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.04753</w:t>
            </w:r>
          </w:p>
        </w:tc>
      </w:tr>
      <w:tr w:rsidR="00211AE9" w:rsidRPr="00211AE9" w14:paraId="55593ED4" w14:textId="77777777" w:rsidTr="000F6903">
        <w:trPr>
          <w:trHeight w:val="27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CA8B" w14:textId="77777777" w:rsidR="005F49AB" w:rsidRPr="00211AE9" w:rsidRDefault="005F49AB" w:rsidP="00D22234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AF943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7309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92CC0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235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67812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.26953</w:t>
            </w:r>
          </w:p>
        </w:tc>
      </w:tr>
      <w:tr w:rsidR="00211AE9" w:rsidRPr="00211AE9" w14:paraId="078A20C8" w14:textId="77777777" w:rsidTr="000F6903">
        <w:trPr>
          <w:trHeight w:val="276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2142" w14:textId="77777777" w:rsidR="005F49AB" w:rsidRPr="00211AE9" w:rsidRDefault="005F49AB" w:rsidP="00D22234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4BD70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19337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45112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2133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70226" w14:textId="77777777" w:rsidR="005F49AB" w:rsidRPr="00211AE9" w:rsidRDefault="005F49A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.39172</w:t>
            </w:r>
          </w:p>
        </w:tc>
      </w:tr>
    </w:tbl>
    <w:p w14:paraId="2CC908D5" w14:textId="3910B769" w:rsidR="00CF1F6E" w:rsidRPr="00211AE9" w:rsidRDefault="0066399F" w:rsidP="000D74CE">
      <w:pPr>
        <w:pStyle w:val="MDPI41tablecaption"/>
        <w:keepNext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S3. </w:t>
      </w:r>
      <w:r w:rsidR="00BE2E01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Matrix </w:t>
      </w:r>
      <w:r w:rsidR="001255D4"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factor</w:t>
      </w:r>
      <w:r w:rsidR="0047052F" w:rsidRPr="00211AE9">
        <w:rPr>
          <w:rFonts w:ascii="Times New Roman" w:eastAsiaTheme="minorEastAsia" w:hAnsi="Times New Roman" w:cs="Times New Roman" w:hint="eastAsia"/>
          <w:color w:val="auto"/>
          <w:sz w:val="24"/>
          <w:szCs w:val="24"/>
          <w:lang w:eastAsia="zh-CN"/>
        </w:rPr>
        <w:t>s</w:t>
      </w:r>
      <w:r w:rsidR="001255D4"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 xml:space="preserve"> </w:t>
      </w:r>
      <w:r w:rsidR="004A4940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of SHR9146 for </w:t>
      </w:r>
      <w:r w:rsidR="00BC14F9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mouse </w:t>
      </w:r>
      <w:r w:rsidR="00BE2E01" w:rsidRPr="00211AE9">
        <w:rPr>
          <w:rFonts w:ascii="Times New Roman" w:hAnsi="Times New Roman" w:cs="Times New Roman"/>
          <w:color w:val="auto"/>
          <w:sz w:val="24"/>
          <w:szCs w:val="24"/>
        </w:rPr>
        <w:t>plasma at the low</w:t>
      </w:r>
      <w:r w:rsidR="000421EC" w:rsidRPr="00211AE9">
        <w:rPr>
          <w:rFonts w:ascii="Times New Roman" w:hAnsi="Times New Roman" w:cs="Times New Roman"/>
          <w:color w:val="auto"/>
          <w:sz w:val="24"/>
          <w:szCs w:val="24"/>
        </w:rPr>
        <w:t>(L)</w:t>
      </w:r>
      <w:r w:rsidR="00BE2E01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and high</w:t>
      </w:r>
      <w:r w:rsidR="000421EC" w:rsidRPr="00211AE9">
        <w:rPr>
          <w:rFonts w:ascii="Times New Roman" w:hAnsi="Times New Roman" w:cs="Times New Roman"/>
          <w:color w:val="auto"/>
          <w:sz w:val="24"/>
          <w:szCs w:val="24"/>
        </w:rPr>
        <w:t>(H)</w:t>
      </w:r>
      <w:r w:rsidR="00BE2E01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concentrations</w:t>
      </w:r>
      <w:r w:rsidR="001255D4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F176D" w:rsidRPr="00211AE9">
        <w:rPr>
          <w:rFonts w:ascii="Times New Roman" w:hAnsi="Times New Roman" w:cs="Times New Roman"/>
          <w:color w:val="auto"/>
          <w:sz w:val="24"/>
          <w:szCs w:val="24"/>
        </w:rPr>
        <w:t>(</w:t>
      </w:r>
      <w:r w:rsidR="001F176D" w:rsidRPr="00211AE9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="001F176D" w:rsidRPr="00211AE9">
        <w:rPr>
          <w:rFonts w:ascii="Times New Roman" w:hAnsi="Times New Roman" w:cs="Times New Roman"/>
          <w:color w:val="auto"/>
          <w:sz w:val="24"/>
          <w:szCs w:val="24"/>
        </w:rPr>
        <w:t>=21)</w:t>
      </w:r>
      <w:r w:rsidR="001255D4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B04DF" w:rsidRPr="00211AE9">
        <w:rPr>
          <w:rFonts w:ascii="Times New Roman" w:hAnsi="Times New Roman" w:cs="Times New Roman"/>
          <w:color w:val="auto"/>
          <w:sz w:val="24"/>
          <w:szCs w:val="24"/>
        </w:rPr>
        <w:t>*</w:t>
      </w:r>
    </w:p>
    <w:tbl>
      <w:tblPr>
        <w:tblStyle w:val="PlainTable4"/>
        <w:tblW w:w="0" w:type="auto"/>
        <w:tblLayout w:type="fixed"/>
        <w:tblLook w:val="0620" w:firstRow="1" w:lastRow="0" w:firstColumn="0" w:lastColumn="0" w:noHBand="1" w:noVBand="1"/>
      </w:tblPr>
      <w:tblGrid>
        <w:gridCol w:w="754"/>
        <w:gridCol w:w="1289"/>
        <w:gridCol w:w="1289"/>
        <w:gridCol w:w="1289"/>
        <w:gridCol w:w="1289"/>
        <w:gridCol w:w="1289"/>
        <w:gridCol w:w="1289"/>
        <w:gridCol w:w="1289"/>
      </w:tblGrid>
      <w:tr w:rsidR="00211AE9" w:rsidRPr="00211AE9" w14:paraId="5EF3C312" w14:textId="77777777" w:rsidTr="000F6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6F7CF33" w14:textId="56A88C54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BD4C526" w14:textId="02580E2E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HR9146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C9C12AE" w14:textId="0724AE7D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A8568D0" w14:textId="2546B899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 xml:space="preserve">IS-normalized 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38CA45" w14:textId="261E1762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B12D7F7" w14:textId="25247F1F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HR9146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CF407DB" w14:textId="042D7FAD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8DE3067" w14:textId="6087BC8A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 xml:space="preserve">IS-normalized </w:t>
            </w:r>
          </w:p>
        </w:tc>
      </w:tr>
      <w:tr w:rsidR="00211AE9" w:rsidRPr="00211AE9" w14:paraId="271D8E73" w14:textId="77777777" w:rsidTr="000F6903">
        <w:trPr>
          <w:trHeight w:val="276"/>
        </w:trPr>
        <w:tc>
          <w:tcPr>
            <w:tcW w:w="0" w:type="dxa"/>
            <w:tcBorders>
              <w:top w:val="single" w:sz="4" w:space="0" w:color="auto"/>
            </w:tcBorders>
            <w:vAlign w:val="center"/>
            <w:hideMark/>
          </w:tcPr>
          <w:p w14:paraId="488F79B5" w14:textId="1DC1B8C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L-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CEB5F" w14:textId="2C11926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6.4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E7474" w14:textId="3929ACD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3.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650EC" w14:textId="0ED89BE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3.6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31564" w14:textId="4C57A65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H-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3B2BD9" w14:textId="35F3ADA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0E13ED" w14:textId="6059FDD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7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1F3ABE" w14:textId="776C0BF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9</w:t>
            </w:r>
          </w:p>
        </w:tc>
      </w:tr>
      <w:tr w:rsidR="00211AE9" w:rsidRPr="00211AE9" w14:paraId="0FFC370F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33EE9C55" w14:textId="6CF559C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3F03873" w14:textId="26E0F68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4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1B2903D" w14:textId="1F5E998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6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A541C53" w14:textId="0B35570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88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67A26C3" w14:textId="5996328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H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7CF5D6A" w14:textId="07136A3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6.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93F8D5D" w14:textId="0EDF242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61F0B2B" w14:textId="217A303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5</w:t>
            </w:r>
          </w:p>
        </w:tc>
      </w:tr>
      <w:tr w:rsidR="00211AE9" w:rsidRPr="00211AE9" w14:paraId="6833825D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59D8E408" w14:textId="5388026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0B0FFD6" w14:textId="185909E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3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153BB63" w14:textId="2ADDB2A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448AE8B" w14:textId="161B219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3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F760FDF" w14:textId="721D185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H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35CBB59" w14:textId="6798EEE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78C2FA7" w14:textId="7112A30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80D1035" w14:textId="7304644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5</w:t>
            </w:r>
          </w:p>
        </w:tc>
      </w:tr>
      <w:tr w:rsidR="00211AE9" w:rsidRPr="00211AE9" w14:paraId="6CF3553B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1B1D2412" w14:textId="72901AB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7FD8ACC" w14:textId="29E523F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4C2A027" w14:textId="56A1300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986F587" w14:textId="00BBE44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659DF7C" w14:textId="613CB83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H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85EB19" w14:textId="0A8909C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0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198FA9E" w14:textId="46492AD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4D365BF" w14:textId="7FFCD37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1</w:t>
            </w:r>
          </w:p>
        </w:tc>
      </w:tr>
      <w:tr w:rsidR="00211AE9" w:rsidRPr="00211AE9" w14:paraId="3932EFEF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4E19BA95" w14:textId="17154F5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C17D399" w14:textId="4330E43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3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1D7CE2" w14:textId="45B0C25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B4CBDF3" w14:textId="291C622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A0B2F0A" w14:textId="71752A8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H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A1FD092" w14:textId="21487A6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3.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1913AD8" w14:textId="748BBD7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B8B4716" w14:textId="2FF0837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1</w:t>
            </w:r>
          </w:p>
        </w:tc>
      </w:tr>
      <w:tr w:rsidR="00211AE9" w:rsidRPr="00211AE9" w14:paraId="79A6D99A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722B6E9A" w14:textId="3383717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73EEE6E" w14:textId="40EEC7F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44D9568" w14:textId="2379247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F696708" w14:textId="7979DB9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3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1AFF655" w14:textId="36ECFDC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H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9A29D37" w14:textId="38EFD17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E75EB79" w14:textId="63443B7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CD7460A" w14:textId="4BA93D2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0</w:t>
            </w:r>
          </w:p>
        </w:tc>
      </w:tr>
      <w:tr w:rsidR="00211AE9" w:rsidRPr="00211AE9" w14:paraId="301E8ABF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10F6DF56" w14:textId="647F340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E2996A" w14:textId="52EA770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5247A09" w14:textId="07E4A6C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6A6EC7" w14:textId="69DFD1D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9F6B07D" w14:textId="3CD127B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H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528BB62" w14:textId="369B2E7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6A97870" w14:textId="7A51B73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E7E58B9" w14:textId="2BEF614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6</w:t>
            </w:r>
          </w:p>
        </w:tc>
      </w:tr>
      <w:tr w:rsidR="00211AE9" w:rsidRPr="00211AE9" w14:paraId="604ABFC7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1EBD9D8D" w14:textId="2A49D40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B51EDBB" w14:textId="4A8267B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1A1206" w14:textId="07D0E6C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0324A05" w14:textId="7432A60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9FF56A5" w14:textId="3EEC8E1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H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44E737D" w14:textId="19728FD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5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0B15BCE" w14:textId="5B042E4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5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F1B95B2" w14:textId="4A701C1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0</w:t>
            </w:r>
          </w:p>
        </w:tc>
      </w:tr>
      <w:tr w:rsidR="00211AE9" w:rsidRPr="00211AE9" w14:paraId="6414E1DD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2EAC27B6" w14:textId="5195A54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D7C329B" w14:textId="561841C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0AE34B5" w14:textId="7BA0EE4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628D9C5" w14:textId="67E1D1F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DA3326B" w14:textId="1412D0B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H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837487D" w14:textId="49F3082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BE4A8DF" w14:textId="0B8BCF6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E2F351A" w14:textId="0DA06E1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3</w:t>
            </w:r>
          </w:p>
        </w:tc>
      </w:tr>
      <w:tr w:rsidR="00211AE9" w:rsidRPr="00211AE9" w14:paraId="648A186A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1029B6B3" w14:textId="5611704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B52BB95" w14:textId="5D41B9B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3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FF312B4" w14:textId="3D7F77E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B21597C" w14:textId="5E27B68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CA822AD" w14:textId="30DD81E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H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972B892" w14:textId="5EAC7A1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3.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11FA0AB" w14:textId="19D4A95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4.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5637B9D" w14:textId="0E72029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0</w:t>
            </w:r>
          </w:p>
        </w:tc>
      </w:tr>
      <w:tr w:rsidR="00211AE9" w:rsidRPr="00211AE9" w14:paraId="24821541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20D7874E" w14:textId="2FCDBAE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76E8B4A" w14:textId="349147A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6E24217" w14:textId="4477CFB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10E4CA4" w14:textId="4368F38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B539517" w14:textId="3CCC4B3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H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C9EF2B7" w14:textId="46D94DD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8D226BB" w14:textId="198C10C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1249C03" w14:textId="2D6CED8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2</w:t>
            </w:r>
          </w:p>
        </w:tc>
      </w:tr>
      <w:tr w:rsidR="00211AE9" w:rsidRPr="00211AE9" w14:paraId="1D108880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2D762353" w14:textId="2628332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835F049" w14:textId="2C535D8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84FDEC9" w14:textId="1537FBE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B229CAF" w14:textId="1FC8A4E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5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9D7363" w14:textId="046E327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H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9E1D359" w14:textId="46E0125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775B4DA" w14:textId="1D2CF22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9A7FFE3" w14:textId="60523B0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9</w:t>
            </w:r>
          </w:p>
        </w:tc>
      </w:tr>
      <w:tr w:rsidR="00211AE9" w:rsidRPr="00211AE9" w14:paraId="2B7A1312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1E515298" w14:textId="2D2DD10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0DA5E9F" w14:textId="6F6B7B7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6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46CC597" w14:textId="096CC25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5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BE504CE" w14:textId="2C67BD4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1A8E4B3" w14:textId="129366B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H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BF6093C" w14:textId="4DB031B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8CD17B0" w14:textId="7B7145E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F12B36D" w14:textId="4394714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3</w:t>
            </w:r>
          </w:p>
        </w:tc>
      </w:tr>
      <w:tr w:rsidR="00211AE9" w:rsidRPr="00211AE9" w14:paraId="757DD049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053A7568" w14:textId="1039D4A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EB6BE6B" w14:textId="22D4049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3B3EC15" w14:textId="3AC0BB2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6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874B9F9" w14:textId="0ED84D5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8378B95" w14:textId="3BD724C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H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10F3EDA" w14:textId="30C9DB0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0EB1047" w14:textId="4AE369A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4DC60E3" w14:textId="1159705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5</w:t>
            </w:r>
          </w:p>
        </w:tc>
      </w:tr>
      <w:tr w:rsidR="00211AE9" w:rsidRPr="00211AE9" w14:paraId="10586058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76AC68F7" w14:textId="0AC123B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F43D406" w14:textId="1B1ACBD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6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829D39A" w14:textId="6E0B699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7A7AA96" w14:textId="46DDFE2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5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3AC6FC2" w14:textId="47AB0B5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H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6482F34" w14:textId="2F38257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A47E1B0" w14:textId="1802B20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2AA0A42" w14:textId="3A74A84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1</w:t>
            </w:r>
          </w:p>
        </w:tc>
      </w:tr>
      <w:tr w:rsidR="00211AE9" w:rsidRPr="00211AE9" w14:paraId="164B7ED3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2974C5B2" w14:textId="11AF5A1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FD0FA34" w14:textId="4D6BD83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F1B941B" w14:textId="3D536D3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4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00D82FC" w14:textId="44925EC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AD40DB" w14:textId="07DFA82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H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166D9B6" w14:textId="2868C80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1BADEA1" w14:textId="56CE36F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0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8FB9336" w14:textId="401E8E3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7</w:t>
            </w:r>
          </w:p>
        </w:tc>
      </w:tr>
      <w:tr w:rsidR="00211AE9" w:rsidRPr="00211AE9" w14:paraId="2B8B9671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694D0FF5" w14:textId="0256A96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C6A29C2" w14:textId="3E4BCDA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FD0C5B4" w14:textId="7D1DE1E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73D5625" w14:textId="7E6F368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331394A" w14:textId="2A43CBC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H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71E956A" w14:textId="6F41FB6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4.5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B570AC0" w14:textId="5156F6E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4.5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54462B6" w14:textId="104A332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9</w:t>
            </w:r>
          </w:p>
        </w:tc>
      </w:tr>
      <w:tr w:rsidR="00211AE9" w:rsidRPr="00211AE9" w14:paraId="6E494389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25173AFA" w14:textId="4D5C6A6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73E5F11" w14:textId="0B8B9F1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ED1C545" w14:textId="06637BF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089EDD0" w14:textId="3198870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730F3F3" w14:textId="05EE17D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H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675273E" w14:textId="09999DC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7.5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76F57D4" w14:textId="6547057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58945D8" w14:textId="70A9206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1</w:t>
            </w:r>
          </w:p>
        </w:tc>
      </w:tr>
      <w:tr w:rsidR="00211AE9" w:rsidRPr="00211AE9" w14:paraId="549728D4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0BB0D755" w14:textId="2B39C69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G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A419566" w14:textId="4381FE6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1.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10D2266" w14:textId="6D087DF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FED93AC" w14:textId="79D6604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7C83699" w14:textId="1A157EE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G-H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847078C" w14:textId="234C495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3.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7F96C71" w14:textId="40A72EB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5.0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6C1D1B8" w14:textId="68B798E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3</w:t>
            </w:r>
          </w:p>
        </w:tc>
      </w:tr>
      <w:tr w:rsidR="00211AE9" w:rsidRPr="00211AE9" w14:paraId="2A6FDF94" w14:textId="77777777" w:rsidTr="000F6903">
        <w:trPr>
          <w:trHeight w:val="276"/>
        </w:trPr>
        <w:tc>
          <w:tcPr>
            <w:tcW w:w="0" w:type="dxa"/>
            <w:vAlign w:val="center"/>
            <w:hideMark/>
          </w:tcPr>
          <w:p w14:paraId="46063491" w14:textId="7A9A76A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G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71B7990" w14:textId="30393A8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4136FD0" w14:textId="1E86E45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8B56AFC" w14:textId="37F2F09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C2E9AB5" w14:textId="45B3328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G-H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2D61917" w14:textId="6671331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A8D757F" w14:textId="1FC14E5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0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FE189CA" w14:textId="55E77C2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8.7</w:t>
            </w:r>
          </w:p>
        </w:tc>
      </w:tr>
      <w:tr w:rsidR="00211AE9" w:rsidRPr="00211AE9" w14:paraId="6C8C6B8B" w14:textId="77777777" w:rsidTr="004D4098">
        <w:trPr>
          <w:trHeight w:val="276"/>
        </w:trPr>
        <w:tc>
          <w:tcPr>
            <w:tcW w:w="754" w:type="dxa"/>
            <w:tcBorders>
              <w:bottom w:val="single" w:sz="4" w:space="0" w:color="auto"/>
            </w:tcBorders>
            <w:vAlign w:val="center"/>
            <w:hideMark/>
          </w:tcPr>
          <w:p w14:paraId="20E0F866" w14:textId="1607A09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G-L-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62D67" w14:textId="7E059F6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11.4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8CC25" w14:textId="38C159F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8.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C6782" w14:textId="6CA4EB8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2.9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A55F4" w14:textId="06A706A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G-H-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BA551" w14:textId="2C91E8F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1EC04" w14:textId="74A3F41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00.9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83C41" w14:textId="50D73F4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5</w:t>
            </w:r>
          </w:p>
        </w:tc>
      </w:tr>
      <w:tr w:rsidR="00211AE9" w:rsidRPr="00211AE9" w14:paraId="54A1CBC5" w14:textId="77777777" w:rsidTr="004D4098">
        <w:trPr>
          <w:trHeight w:val="276"/>
        </w:trPr>
        <w:tc>
          <w:tcPr>
            <w:tcW w:w="754" w:type="dxa"/>
            <w:tcBorders>
              <w:top w:val="single" w:sz="4" w:space="0" w:color="auto"/>
            </w:tcBorders>
            <w:vAlign w:val="center"/>
            <w:hideMark/>
          </w:tcPr>
          <w:p w14:paraId="62069CEB" w14:textId="77777777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ED317" w14:textId="2DE14C19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1.1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4EC86" w14:textId="598E8E51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2.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E2C25A" w14:textId="31401ED3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2D865" w14:textId="50B69CFD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698DE" w14:textId="4AC69362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0.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632988" w14:textId="7A78B21B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0.6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3D242E" w14:textId="3B541D4C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99.4</w:t>
            </w:r>
          </w:p>
        </w:tc>
      </w:tr>
      <w:tr w:rsidR="00211AE9" w:rsidRPr="00211AE9" w14:paraId="402CC0DC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5E1318A2" w14:textId="77777777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DA4F76A" w14:textId="059E1CDC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CB45AF3" w14:textId="2BBBECA2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E11F406" w14:textId="03EB4625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23BE10B" w14:textId="08B186D5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1CB3231" w14:textId="4748A661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B515B7D" w14:textId="4B2291F7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B2FB483" w14:textId="232F7BE3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SimSun" w:cs="Times New Roman"/>
                <w:sz w:val="20"/>
                <w:szCs w:val="20"/>
                <w:lang w:eastAsia="zh-CN"/>
              </w:rPr>
              <w:t>1.2</w:t>
            </w:r>
          </w:p>
        </w:tc>
      </w:tr>
      <w:tr w:rsidR="00211AE9" w:rsidRPr="00211AE9" w14:paraId="2E84AF06" w14:textId="77777777" w:rsidTr="004D4098">
        <w:trPr>
          <w:trHeight w:val="276"/>
        </w:trPr>
        <w:tc>
          <w:tcPr>
            <w:tcW w:w="754" w:type="dxa"/>
            <w:tcBorders>
              <w:bottom w:val="single" w:sz="8" w:space="0" w:color="auto"/>
            </w:tcBorders>
            <w:vAlign w:val="center"/>
            <w:hideMark/>
          </w:tcPr>
          <w:p w14:paraId="0FEF8567" w14:textId="77777777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RSD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DD6CD9" w14:textId="49E340F6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A5B605" w14:textId="0093B5CA" w:rsidR="00DF2915" w:rsidRPr="00211AE9" w:rsidRDefault="00720924" w:rsidP="00DF2915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44BAF3" w14:textId="6E6DDD5B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F81F52" w14:textId="1D8E4298" w:rsidR="00DF2915" w:rsidRPr="00211AE9" w:rsidRDefault="00DF2915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RSD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C4F404" w14:textId="1F8912BF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D1FB1E" w14:textId="4553F2A5" w:rsidR="00DF2915" w:rsidRPr="00211AE9" w:rsidRDefault="00720924" w:rsidP="00DF2915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9B9A8C" w14:textId="4F2A4D23" w:rsidR="00DF2915" w:rsidRPr="00211AE9" w:rsidRDefault="00DF2915" w:rsidP="00DF2915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  <w:lang w:eastAsia="zh-CN"/>
              </w:rPr>
              <w:t>1.2</w:t>
            </w:r>
          </w:p>
        </w:tc>
      </w:tr>
    </w:tbl>
    <w:p w14:paraId="73A99F8B" w14:textId="02F10AED" w:rsidR="006B04DF" w:rsidRPr="00211AE9" w:rsidRDefault="006B04DF" w:rsidP="006B04DF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: Low concentration was </w:t>
      </w:r>
      <w:r w:rsidR="001255D4" w:rsidRPr="00211AE9">
        <w:rPr>
          <w:rFonts w:ascii="Times New Roman" w:eastAsia="SimSun" w:hAnsi="Times New Roman" w:cs="Times New Roman"/>
          <w:bCs/>
          <w:color w:val="auto"/>
          <w:sz w:val="20"/>
          <w:szCs w:val="20"/>
          <w:lang w:eastAsia="zh-CN"/>
        </w:rPr>
        <w:t xml:space="preserve">0.15 </w:t>
      </w:r>
      <w:proofErr w:type="spellStart"/>
      <w:r w:rsidR="001255D4" w:rsidRPr="00211AE9">
        <w:rPr>
          <w:rFonts w:ascii="Times New Roman" w:eastAsia="SimSun" w:hAnsi="Times New Roman" w:cs="Times New Roman"/>
          <w:bCs/>
          <w:color w:val="auto"/>
          <w:sz w:val="20"/>
          <w:szCs w:val="20"/>
          <w:lang w:eastAsia="zh-CN"/>
        </w:rPr>
        <w:t>μg</w:t>
      </w:r>
      <w:proofErr w:type="spellEnd"/>
      <w:r w:rsidR="001255D4" w:rsidRPr="00211AE9">
        <w:rPr>
          <w:rFonts w:ascii="Times New Roman" w:eastAsia="SimSun" w:hAnsi="Times New Roman" w:cs="Times New Roman"/>
          <w:bCs/>
          <w:color w:val="auto"/>
          <w:sz w:val="20"/>
          <w:szCs w:val="20"/>
          <w:lang w:eastAsia="zh-CN"/>
        </w:rPr>
        <w:t>/mL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; high concentration was </w:t>
      </w:r>
      <w:r w:rsidR="001255D4" w:rsidRPr="00211AE9">
        <w:rPr>
          <w:rFonts w:ascii="Times New Roman" w:eastAsia="SimSun" w:hAnsi="Times New Roman" w:cs="Times New Roman"/>
          <w:color w:val="auto"/>
          <w:sz w:val="20"/>
          <w:szCs w:val="20"/>
          <w:lang w:eastAsia="zh-CN"/>
        </w:rPr>
        <w:t xml:space="preserve">40 </w:t>
      </w:r>
      <w:proofErr w:type="spellStart"/>
      <w:r w:rsidR="001255D4" w:rsidRPr="00211AE9">
        <w:rPr>
          <w:rFonts w:ascii="Times New Roman" w:eastAsia="SimSun" w:hAnsi="Times New Roman" w:cs="Times New Roman"/>
          <w:bCs/>
          <w:color w:val="auto"/>
          <w:sz w:val="20"/>
          <w:szCs w:val="20"/>
          <w:lang w:eastAsia="zh-CN"/>
        </w:rPr>
        <w:t>μ</w:t>
      </w:r>
      <w:r w:rsidR="001255D4" w:rsidRPr="00211AE9">
        <w:rPr>
          <w:rFonts w:ascii="Times New Roman" w:eastAsia="SimSun" w:hAnsi="Times New Roman" w:cs="Times New Roman"/>
          <w:color w:val="auto"/>
          <w:sz w:val="20"/>
          <w:szCs w:val="20"/>
          <w:lang w:eastAsia="zh-CN"/>
        </w:rPr>
        <w:t>g</w:t>
      </w:r>
      <w:proofErr w:type="spellEnd"/>
      <w:r w:rsidR="001255D4" w:rsidRPr="00211AE9">
        <w:rPr>
          <w:rFonts w:ascii="Times New Roman" w:eastAsia="SimSun" w:hAnsi="Times New Roman" w:cs="Times New Roman"/>
          <w:color w:val="auto"/>
          <w:sz w:val="20"/>
          <w:szCs w:val="20"/>
          <w:lang w:eastAsia="zh-CN"/>
        </w:rPr>
        <w:t>/</w:t>
      </w:r>
      <w:proofErr w:type="spellStart"/>
      <w:r w:rsidR="001255D4" w:rsidRPr="00211AE9">
        <w:rPr>
          <w:rFonts w:ascii="Times New Roman" w:eastAsia="SimSun" w:hAnsi="Times New Roman" w:cs="Times New Roman"/>
          <w:color w:val="auto"/>
          <w:sz w:val="20"/>
          <w:szCs w:val="20"/>
          <w:lang w:eastAsia="zh-CN"/>
        </w:rPr>
        <w:t>mL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spellEnd"/>
    </w:p>
    <w:p w14:paraId="4A0C8CCE" w14:textId="77777777" w:rsidR="00136B91" w:rsidRPr="00211AE9" w:rsidRDefault="00136B91" w:rsidP="000D74CE">
      <w:pPr>
        <w:rPr>
          <w:rFonts w:cs="Times New Roman"/>
        </w:rPr>
      </w:pPr>
    </w:p>
    <w:p w14:paraId="6A6B87DA" w14:textId="5158FA0E" w:rsidR="001F176D" w:rsidRPr="00211AE9" w:rsidRDefault="001F176D" w:rsidP="000D74CE">
      <w:pPr>
        <w:pStyle w:val="MDPI41tablecaption"/>
        <w:keepNext/>
        <w:ind w:left="0"/>
        <w:rPr>
          <w:rFonts w:ascii="Times New Roman" w:hAnsi="Times New Roman" w:cs="Times New Roman"/>
          <w:color w:val="auto"/>
          <w:sz w:val="24"/>
          <w:szCs w:val="24"/>
          <w:vertAlign w:val="superscript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S4. Matrix </w:t>
      </w:r>
      <w:r w:rsidR="001255D4"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factor</w:t>
      </w:r>
      <w:r w:rsidR="0047052F" w:rsidRPr="00211AE9">
        <w:rPr>
          <w:rFonts w:ascii="Times New Roman" w:eastAsiaTheme="minorEastAsia" w:hAnsi="Times New Roman" w:cs="Times New Roman" w:hint="eastAsia"/>
          <w:color w:val="auto"/>
          <w:sz w:val="24"/>
          <w:szCs w:val="24"/>
          <w:lang w:eastAsia="zh-CN"/>
        </w:rPr>
        <w:t>s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A4940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of SHR9146 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for </w:t>
      </w:r>
      <w:r w:rsidR="00BC14F9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mouse 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liver tissue homogenates at the </w:t>
      </w:r>
      <w:r w:rsidR="000421EC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low(L) and high(H) 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concentrations</w:t>
      </w:r>
      <w:r w:rsidR="00324ABC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(</w:t>
      </w:r>
      <w:r w:rsidRPr="00211AE9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=18)</w:t>
      </w:r>
      <w:r w:rsidR="00324ABC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85A5F" w:rsidRPr="00211AE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</w:p>
    <w:tbl>
      <w:tblPr>
        <w:tblStyle w:val="PlainTable4"/>
        <w:tblW w:w="0" w:type="auto"/>
        <w:tblLayout w:type="fixed"/>
        <w:tblLook w:val="0620" w:firstRow="1" w:lastRow="0" w:firstColumn="0" w:lastColumn="0" w:noHBand="1" w:noVBand="1"/>
      </w:tblPr>
      <w:tblGrid>
        <w:gridCol w:w="754"/>
        <w:gridCol w:w="1289"/>
        <w:gridCol w:w="1289"/>
        <w:gridCol w:w="1289"/>
        <w:gridCol w:w="1289"/>
        <w:gridCol w:w="1289"/>
        <w:gridCol w:w="1289"/>
        <w:gridCol w:w="1289"/>
      </w:tblGrid>
      <w:tr w:rsidR="00211AE9" w:rsidRPr="00211AE9" w14:paraId="2B6EFE07" w14:textId="77777777" w:rsidTr="00720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75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815D64D" w14:textId="6E246407" w:rsidR="001F176D" w:rsidRPr="00211AE9" w:rsidRDefault="003F166E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8CB3571" w14:textId="499575A4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HR9146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6CE185B" w14:textId="05CEF2FE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B89088B" w14:textId="6F4CA8A7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 xml:space="preserve">IS-normalized 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B9B068" w14:textId="25C795E3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31979CA" w14:textId="6AEEF937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HR9146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3620430" w14:textId="6CDB9835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2477C0F" w14:textId="3F6B1261" w:rsidR="001F176D" w:rsidRPr="00211AE9" w:rsidRDefault="001F176D" w:rsidP="000D74CE">
            <w:pPr>
              <w:keepNext/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 xml:space="preserve">IS-normalized </w:t>
            </w:r>
          </w:p>
        </w:tc>
      </w:tr>
      <w:tr w:rsidR="00211AE9" w:rsidRPr="00211AE9" w14:paraId="068E0400" w14:textId="77777777" w:rsidTr="00720924">
        <w:trPr>
          <w:trHeight w:val="276"/>
        </w:trPr>
        <w:tc>
          <w:tcPr>
            <w:tcW w:w="0" w:type="dxa"/>
            <w:tcBorders>
              <w:top w:val="single" w:sz="4" w:space="0" w:color="auto"/>
            </w:tcBorders>
            <w:vAlign w:val="center"/>
            <w:hideMark/>
          </w:tcPr>
          <w:p w14:paraId="5C141D52" w14:textId="1839450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L-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5B745" w14:textId="318AC05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8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49BCB" w14:textId="3301EA0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6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9B0C1" w14:textId="6B7BE44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5A61F" w14:textId="1A09052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H-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9EDF9D" w14:textId="503A830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F55B7C" w14:textId="6FC2AF0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8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C36887" w14:textId="1AC0FAC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8</w:t>
            </w:r>
          </w:p>
        </w:tc>
      </w:tr>
      <w:tr w:rsidR="00211AE9" w:rsidRPr="00211AE9" w14:paraId="60AF9DF2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113C1858" w14:textId="3B2240B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7E9F1E" w14:textId="0AF0B06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9AB0FC0" w14:textId="4EAB9BE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2880806" w14:textId="2888FA3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3CEC25A" w14:textId="3459251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H-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7A8AEC3" w14:textId="786090E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D454DDA" w14:textId="2BA4097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6C863F5" w14:textId="4F0C1DB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1</w:t>
            </w:r>
          </w:p>
        </w:tc>
      </w:tr>
      <w:tr w:rsidR="00211AE9" w:rsidRPr="00211AE9" w14:paraId="2F5FECC7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4C4B34FD" w14:textId="2C1870A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C3CB336" w14:textId="29F4994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6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FB40EA3" w14:textId="27AA001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9A24BF8" w14:textId="3FD1E8B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7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35FCAFF" w14:textId="0ACF129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-H-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249513E" w14:textId="1EDD604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1BEA3F2" w14:textId="2DC4743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9A44E62" w14:textId="64AB40B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5</w:t>
            </w:r>
          </w:p>
        </w:tc>
      </w:tr>
      <w:tr w:rsidR="00211AE9" w:rsidRPr="00211AE9" w14:paraId="36CE176E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0E0B6CC8" w14:textId="7271DBB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758EA01" w14:textId="72D8979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9160ECA" w14:textId="7A3BFB5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E4240D6" w14:textId="6A25BB6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F3B7330" w14:textId="69BFF7F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H-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EBE2956" w14:textId="18DD908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04488AF" w14:textId="06FF71A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03C5D24" w14:textId="10B7D3E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1</w:t>
            </w:r>
          </w:p>
        </w:tc>
      </w:tr>
      <w:tr w:rsidR="00211AE9" w:rsidRPr="00211AE9" w14:paraId="251CD75F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1B659946" w14:textId="0DAAE9B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3B5E2C1" w14:textId="4492477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3C8D52A" w14:textId="3ACB6D4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AA677F0" w14:textId="292D061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8C0FB62" w14:textId="011E848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H-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F53F731" w14:textId="7748522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33F1E2B" w14:textId="2C838B5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7752BC4" w14:textId="4D8549D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3</w:t>
            </w:r>
          </w:p>
        </w:tc>
      </w:tr>
      <w:tr w:rsidR="00211AE9" w:rsidRPr="00211AE9" w14:paraId="3106D72A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5E7F10D5" w14:textId="0E0E585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BB5937F" w14:textId="3F4FF93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FE839FE" w14:textId="7A17E6A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B058A5B" w14:textId="01F784C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425A52A" w14:textId="2B4DEF6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2-H-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E99B107" w14:textId="0D6FAB8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9294FED" w14:textId="1013563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0EC36FF" w14:textId="50E0755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3</w:t>
            </w:r>
          </w:p>
        </w:tc>
      </w:tr>
      <w:tr w:rsidR="00211AE9" w:rsidRPr="00211AE9" w14:paraId="28D6BB08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6E7929EA" w14:textId="2D71941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949F709" w14:textId="0FAEB645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596E604" w14:textId="3C9329F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0307CF" w14:textId="74BDE2B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7F9ACC2" w14:textId="5CAADDC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H-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44F80AB" w14:textId="4E019AB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0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907EC3F" w14:textId="2E9A173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FFF1BB4" w14:textId="687A12B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3</w:t>
            </w:r>
          </w:p>
        </w:tc>
      </w:tr>
      <w:tr w:rsidR="00211AE9" w:rsidRPr="00211AE9" w14:paraId="57A80C75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50D1F873" w14:textId="1C215C5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23525C0" w14:textId="33AF553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7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BF605A6" w14:textId="68658EA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6.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8439568" w14:textId="1B1F5F5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773E3F3" w14:textId="1FC8C1B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H-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3C7AA66" w14:textId="2E2CDFF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DE0C8F3" w14:textId="0A99706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389C71B" w14:textId="3B7B1A6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5</w:t>
            </w:r>
          </w:p>
        </w:tc>
      </w:tr>
      <w:tr w:rsidR="00211AE9" w:rsidRPr="00211AE9" w14:paraId="044DDC7A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64F2C070" w14:textId="0149181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FCD8405" w14:textId="1D98391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7.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A4E8CE9" w14:textId="73D2BD3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28078FF" w14:textId="76B2822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7.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1C275A6" w14:textId="00F2383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-H-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5AEAAE0" w14:textId="7CB0D79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8DE1DDB" w14:textId="274B33C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C2C232A" w14:textId="0B0DA85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3</w:t>
            </w:r>
          </w:p>
        </w:tc>
      </w:tr>
      <w:tr w:rsidR="00211AE9" w:rsidRPr="00211AE9" w14:paraId="5C60AC4E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3A0FDC1C" w14:textId="6A312B8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D7BE2F6" w14:textId="39373C6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4BEA11A" w14:textId="1714099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03742F5" w14:textId="76C1A49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09F6548" w14:textId="0722ED4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H-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31062AE" w14:textId="2600E08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6A69777" w14:textId="0AB2BF1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00D6175" w14:textId="065893B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5</w:t>
            </w:r>
          </w:p>
        </w:tc>
      </w:tr>
      <w:tr w:rsidR="00211AE9" w:rsidRPr="00211AE9" w14:paraId="11A085CC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03BF0E45" w14:textId="58AA79F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93300D" w14:textId="7DD4763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0A74B66" w14:textId="5AC921A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D045861" w14:textId="711E057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BD8D84C" w14:textId="4E37E30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H-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ABF5049" w14:textId="0F28AC1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877F28F" w14:textId="265E3CC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3.0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3CA14352" w14:textId="084D888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6</w:t>
            </w:r>
          </w:p>
        </w:tc>
      </w:tr>
      <w:tr w:rsidR="00211AE9" w:rsidRPr="00211AE9" w14:paraId="411B52ED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563990E4" w14:textId="527706C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97853FD" w14:textId="27C4D71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7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83B16F6" w14:textId="457B4E1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DEC8D32" w14:textId="266EA01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E856B7" w14:textId="6FCE49C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-H-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6F188FC" w14:textId="217ADF9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B2112DF" w14:textId="01E12B3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2.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EDDE15C" w14:textId="36443BD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4</w:t>
            </w:r>
          </w:p>
        </w:tc>
      </w:tr>
      <w:tr w:rsidR="00211AE9" w:rsidRPr="00211AE9" w14:paraId="1D2E0E8D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50491308" w14:textId="3EA74EB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E6BF7F2" w14:textId="7CFF875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7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F13B0D1" w14:textId="71F8D6C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1731AB8" w14:textId="72552C0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1F62E85" w14:textId="487E2BE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H-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7D4C1AF" w14:textId="72B7A268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3.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817434C" w14:textId="09DE6CB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4.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F7D8397" w14:textId="34FC6DF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5</w:t>
            </w:r>
          </w:p>
        </w:tc>
      </w:tr>
      <w:tr w:rsidR="00211AE9" w:rsidRPr="00211AE9" w14:paraId="5C9661DC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0AF0F0C5" w14:textId="5C2D7CE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8517C39" w14:textId="48879D6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6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177B8F" w14:textId="15AE588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4EC0986" w14:textId="5C87F4C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7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83777DF" w14:textId="3E79377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H-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E3614BA" w14:textId="5314326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5.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BC5DC24" w14:textId="48DEEC7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6.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09B303E" w14:textId="2B236B6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0</w:t>
            </w:r>
          </w:p>
        </w:tc>
      </w:tr>
      <w:tr w:rsidR="00211AE9" w:rsidRPr="00211AE9" w14:paraId="78135ECE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10351CA1" w14:textId="7EC5E62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L-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097F40C" w14:textId="66C69B8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5.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07A6CF7" w14:textId="6C48B7E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8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3B31C31" w14:textId="3CC4AF9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6.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0C3E36C" w14:textId="42FD2B2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-H-3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94D632E" w14:textId="08DC08C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2.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8E2E4AE" w14:textId="7C49F3F6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2.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36BC28D" w14:textId="3C21289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9</w:t>
            </w:r>
          </w:p>
        </w:tc>
      </w:tr>
      <w:tr w:rsidR="00211AE9" w:rsidRPr="00211AE9" w14:paraId="36EDE98F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1A28FEE6" w14:textId="57F79F2B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L-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1C76CFC" w14:textId="6090885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2.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AACD890" w14:textId="23CA9D8A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0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3FCDE0F" w14:textId="2F0A724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8509CE1" w14:textId="24520900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H-1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6DFC5CE" w14:textId="5F1FFFC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3.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1B4604F" w14:textId="69A5437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4.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FDF5C89" w14:textId="041A574C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4</w:t>
            </w:r>
          </w:p>
        </w:tc>
      </w:tr>
      <w:tr w:rsidR="00211AE9" w:rsidRPr="00211AE9" w14:paraId="4C879270" w14:textId="77777777" w:rsidTr="00720924">
        <w:trPr>
          <w:trHeight w:val="276"/>
        </w:trPr>
        <w:tc>
          <w:tcPr>
            <w:tcW w:w="0" w:type="dxa"/>
            <w:vAlign w:val="center"/>
            <w:hideMark/>
          </w:tcPr>
          <w:p w14:paraId="6025F22E" w14:textId="12BF31B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L-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C8C9BF" w14:textId="3ECDE72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4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3F0619A" w14:textId="7C299E3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7DD3A24" w14:textId="63A7255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3.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833E7A8" w14:textId="215E63D3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H-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D0C782E" w14:textId="0193A60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526B5546" w14:textId="1854FC7D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2.0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AB35317" w14:textId="0F6705C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6</w:t>
            </w:r>
          </w:p>
        </w:tc>
      </w:tr>
      <w:tr w:rsidR="00211AE9" w:rsidRPr="00211AE9" w14:paraId="28C18FEF" w14:textId="77777777" w:rsidTr="004D4098">
        <w:trPr>
          <w:trHeight w:val="276"/>
        </w:trPr>
        <w:tc>
          <w:tcPr>
            <w:tcW w:w="754" w:type="dxa"/>
            <w:tcBorders>
              <w:bottom w:val="single" w:sz="4" w:space="0" w:color="auto"/>
            </w:tcBorders>
            <w:vAlign w:val="center"/>
            <w:hideMark/>
          </w:tcPr>
          <w:p w14:paraId="0809C0E9" w14:textId="644AF9D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L-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A6589" w14:textId="1E4FEBD9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6.4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63021" w14:textId="7B179F9F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3.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14978" w14:textId="54539504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3.2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1AD6C" w14:textId="51391E3E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-H-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C2E27" w14:textId="7E5480E2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3526D" w14:textId="0AE15667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8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E0BA5" w14:textId="01BC65B1" w:rsidR="001255D4" w:rsidRPr="00211AE9" w:rsidRDefault="001255D4" w:rsidP="001255D4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5</w:t>
            </w:r>
          </w:p>
        </w:tc>
      </w:tr>
      <w:tr w:rsidR="00211AE9" w:rsidRPr="00211AE9" w14:paraId="616EB5CD" w14:textId="77777777" w:rsidTr="004D4098">
        <w:trPr>
          <w:trHeight w:val="276"/>
        </w:trPr>
        <w:tc>
          <w:tcPr>
            <w:tcW w:w="754" w:type="dxa"/>
            <w:tcBorders>
              <w:top w:val="single" w:sz="4" w:space="0" w:color="auto"/>
            </w:tcBorders>
            <w:vAlign w:val="center"/>
            <w:hideMark/>
          </w:tcPr>
          <w:p w14:paraId="7A1C073B" w14:textId="77777777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E5F0B" w14:textId="526584C3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0.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0DF2B" w14:textId="2E42D88C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0.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E5AFA" w14:textId="5C82F5F5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8B46A" w14:textId="7A20A62F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14E117" w14:textId="744ADDE6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1.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0C1901" w14:textId="0275F6DF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02.1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2819B3" w14:textId="4C9D466F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9.2</w:t>
            </w:r>
          </w:p>
        </w:tc>
      </w:tr>
      <w:tr w:rsidR="00211AE9" w:rsidRPr="00211AE9" w14:paraId="1E079299" w14:textId="77777777" w:rsidTr="002040CE">
        <w:trPr>
          <w:trHeight w:val="276"/>
        </w:trPr>
        <w:tc>
          <w:tcPr>
            <w:tcW w:w="0" w:type="dxa"/>
            <w:vAlign w:val="center"/>
            <w:hideMark/>
          </w:tcPr>
          <w:p w14:paraId="6F416824" w14:textId="77777777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B4511C8" w14:textId="324A4BCC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3C8044A" w14:textId="605B92CC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B597489" w14:textId="2722AE8B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31A7CF" w14:textId="51945561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1D86398" w14:textId="1653F4C4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5717E0E" w14:textId="6BED7979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4DFDD600" w14:textId="48A3EF55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211AE9" w:rsidRPr="00211AE9" w14:paraId="6246D4CA" w14:textId="77777777" w:rsidTr="004D4098">
        <w:trPr>
          <w:trHeight w:val="276"/>
        </w:trPr>
        <w:tc>
          <w:tcPr>
            <w:tcW w:w="754" w:type="dxa"/>
            <w:tcBorders>
              <w:bottom w:val="single" w:sz="8" w:space="0" w:color="auto"/>
            </w:tcBorders>
            <w:vAlign w:val="center"/>
            <w:hideMark/>
          </w:tcPr>
          <w:p w14:paraId="238FADD5" w14:textId="77777777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RSD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0C8B56" w14:textId="10EF63DC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4A3C9B" w14:textId="608A3751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03E265" w14:textId="4C1570E8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6D20A2" w14:textId="429C5144" w:rsidR="007F3D6C" w:rsidRPr="00211AE9" w:rsidRDefault="007F3D6C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RSD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111F99" w14:textId="2719D972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F6016E" w14:textId="43D33E6A" w:rsidR="007F3D6C" w:rsidRPr="00211AE9" w:rsidRDefault="000C591E" w:rsidP="007F3D6C">
            <w:pPr>
              <w:keepNext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A1B26C" w14:textId="113CD0B8" w:rsidR="007F3D6C" w:rsidRPr="00211AE9" w:rsidRDefault="007F3D6C" w:rsidP="007F3D6C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  <w:lang w:eastAsia="zh-CN"/>
              </w:rPr>
              <w:t>0.6</w:t>
            </w:r>
          </w:p>
        </w:tc>
      </w:tr>
    </w:tbl>
    <w:p w14:paraId="075FDED5" w14:textId="3670F747" w:rsidR="00285A5F" w:rsidRPr="00211AE9" w:rsidRDefault="00285A5F" w:rsidP="006613F5">
      <w:pPr>
        <w:pStyle w:val="MDPI41tablecaption"/>
        <w:ind w:left="0"/>
        <w:jc w:val="center"/>
        <w:rPr>
          <w:rFonts w:cs="Times New Roman"/>
          <w:color w:val="auto"/>
          <w:szCs w:val="24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: Low concentration was </w:t>
      </w:r>
      <w:r w:rsidR="001255D4" w:rsidRPr="00211AE9">
        <w:rPr>
          <w:rFonts w:ascii="Times New Roman" w:eastAsia="SimSun" w:hAnsi="Times New Roman" w:cs="Times New Roman"/>
          <w:bCs/>
          <w:color w:val="auto"/>
          <w:sz w:val="20"/>
          <w:szCs w:val="20"/>
          <w:lang w:eastAsia="zh-CN"/>
        </w:rPr>
        <w:t xml:space="preserve">0.15 </w:t>
      </w:r>
      <w:proofErr w:type="spellStart"/>
      <w:r w:rsidR="001255D4" w:rsidRPr="00211AE9">
        <w:rPr>
          <w:rFonts w:ascii="Times New Roman" w:eastAsia="SimSun" w:hAnsi="Times New Roman" w:cs="Times New Roman"/>
          <w:bCs/>
          <w:color w:val="auto"/>
          <w:sz w:val="20"/>
          <w:szCs w:val="20"/>
          <w:lang w:eastAsia="zh-CN"/>
        </w:rPr>
        <w:t>μg</w:t>
      </w:r>
      <w:proofErr w:type="spellEnd"/>
      <w:r w:rsidR="001255D4" w:rsidRPr="00211AE9">
        <w:rPr>
          <w:rFonts w:ascii="Times New Roman" w:eastAsia="SimSun" w:hAnsi="Times New Roman" w:cs="Times New Roman"/>
          <w:bCs/>
          <w:color w:val="auto"/>
          <w:sz w:val="20"/>
          <w:szCs w:val="20"/>
          <w:lang w:eastAsia="zh-CN"/>
        </w:rPr>
        <w:t>/g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; high concentration was </w:t>
      </w:r>
      <w:r w:rsidR="001255D4" w:rsidRPr="00211AE9">
        <w:rPr>
          <w:rFonts w:ascii="Times New Roman" w:eastAsia="SimSun" w:hAnsi="Times New Roman" w:cs="Times New Roman"/>
          <w:color w:val="auto"/>
          <w:sz w:val="20"/>
          <w:szCs w:val="20"/>
          <w:lang w:eastAsia="zh-CN"/>
        </w:rPr>
        <w:t xml:space="preserve">40 </w:t>
      </w:r>
      <w:proofErr w:type="spellStart"/>
      <w:r w:rsidR="001255D4" w:rsidRPr="00211AE9">
        <w:rPr>
          <w:rFonts w:ascii="Times New Roman" w:eastAsia="SimSun" w:hAnsi="Times New Roman" w:cs="Times New Roman"/>
          <w:bCs/>
          <w:color w:val="auto"/>
          <w:sz w:val="20"/>
          <w:szCs w:val="20"/>
          <w:lang w:eastAsia="zh-CN"/>
        </w:rPr>
        <w:t>μ</w:t>
      </w:r>
      <w:r w:rsidR="001255D4" w:rsidRPr="00211AE9">
        <w:rPr>
          <w:rFonts w:ascii="Times New Roman" w:eastAsia="SimSun" w:hAnsi="Times New Roman" w:cs="Times New Roman"/>
          <w:color w:val="auto"/>
          <w:sz w:val="20"/>
          <w:szCs w:val="20"/>
          <w:lang w:eastAsia="zh-CN"/>
        </w:rPr>
        <w:t>g</w:t>
      </w:r>
      <w:proofErr w:type="spellEnd"/>
      <w:r w:rsidR="001255D4" w:rsidRPr="00211AE9">
        <w:rPr>
          <w:rFonts w:ascii="Times New Roman" w:eastAsia="SimSun" w:hAnsi="Times New Roman" w:cs="Times New Roman"/>
          <w:color w:val="auto"/>
          <w:sz w:val="20"/>
          <w:szCs w:val="20"/>
          <w:lang w:eastAsia="zh-CN"/>
        </w:rPr>
        <w:t>/g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0AB5FB1A" w14:textId="77777777" w:rsidR="006613F5" w:rsidRPr="00211AE9" w:rsidRDefault="006613F5" w:rsidP="002040CE">
      <w:pPr>
        <w:pStyle w:val="MDPI41tablecaption"/>
        <w:ind w:left="0"/>
        <w:jc w:val="center"/>
        <w:rPr>
          <w:rFonts w:cs="Times New Roman"/>
          <w:color w:val="auto"/>
          <w:szCs w:val="24"/>
        </w:rPr>
      </w:pPr>
    </w:p>
    <w:p w14:paraId="5ACA6E83" w14:textId="3E265C31" w:rsidR="007A2329" w:rsidRPr="00211AE9" w:rsidRDefault="007A2329" w:rsidP="007A2329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Table S5. </w:t>
      </w:r>
      <w:r w:rsidR="007E0265" w:rsidRPr="00211AE9">
        <w:rPr>
          <w:rFonts w:ascii="Times New Roman" w:hAnsi="Times New Roman" w:cs="Times New Roman"/>
          <w:color w:val="auto"/>
          <w:sz w:val="24"/>
          <w:szCs w:val="24"/>
        </w:rPr>
        <w:t>E</w:t>
      </w:r>
      <w:r w:rsidR="000D4801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xtraction </w:t>
      </w:r>
      <w:r w:rsidR="00B35A74" w:rsidRPr="00211AE9">
        <w:rPr>
          <w:rFonts w:ascii="Times New Roman" w:hAnsi="Times New Roman" w:cs="Times New Roman"/>
          <w:color w:val="auto"/>
          <w:sz w:val="24"/>
          <w:szCs w:val="24"/>
        </w:rPr>
        <w:t>recoveries</w:t>
      </w:r>
      <w:r w:rsidR="00F53191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A4940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of SHR9146 </w:t>
      </w:r>
      <w:r w:rsidR="007E0265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and IS </w:t>
      </w:r>
      <w:r w:rsidR="004A4940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r w:rsidR="00BC14F9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mouse </w:t>
      </w:r>
      <w:r w:rsidR="00F53191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plasma at </w:t>
      </w:r>
      <w:r w:rsidR="00D22234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different </w:t>
      </w:r>
      <w:r w:rsidR="00F53191" w:rsidRPr="00211AE9">
        <w:rPr>
          <w:rFonts w:ascii="Times New Roman" w:hAnsi="Times New Roman" w:cs="Times New Roman"/>
          <w:color w:val="auto"/>
          <w:sz w:val="24"/>
          <w:szCs w:val="24"/>
        </w:rPr>
        <w:t>concentration</w:t>
      </w:r>
      <w:r w:rsidR="001937F6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937F6"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level</w:t>
      </w:r>
      <w:r w:rsidR="00F53191" w:rsidRPr="00211AE9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7E0265" w:rsidRPr="00211AE9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PlainTable4"/>
        <w:tblW w:w="0" w:type="auto"/>
        <w:tblLayout w:type="fixed"/>
        <w:tblLook w:val="0620" w:firstRow="1" w:lastRow="0" w:firstColumn="0" w:lastColumn="0" w:noHBand="1" w:noVBand="1"/>
      </w:tblPr>
      <w:tblGrid>
        <w:gridCol w:w="1012"/>
        <w:gridCol w:w="973"/>
        <w:gridCol w:w="1191"/>
        <w:gridCol w:w="1219"/>
        <w:gridCol w:w="855"/>
        <w:gridCol w:w="1271"/>
        <w:gridCol w:w="1276"/>
        <w:gridCol w:w="850"/>
        <w:gridCol w:w="1130"/>
      </w:tblGrid>
      <w:tr w:rsidR="00211AE9" w:rsidRPr="00211AE9" w14:paraId="7CF1DE04" w14:textId="77777777" w:rsidTr="004D3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10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6FDCCD" w14:textId="3461156A" w:rsidR="00C00628" w:rsidRPr="00211AE9" w:rsidRDefault="00C00628">
            <w:pPr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Component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BF71F97" w14:textId="4FA74EA6" w:rsidR="00B35A74" w:rsidRPr="00211AE9" w:rsidRDefault="00B35A74">
            <w:pPr>
              <w:spacing w:before="0" w:after="0"/>
              <w:jc w:val="center"/>
              <w:rPr>
                <w:rFonts w:eastAsia="DengXian" w:cs="Times New Roman"/>
                <w:b w:val="0"/>
                <w:bCs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L</w:t>
            </w:r>
            <w:r w:rsidR="00C00628" w:rsidRPr="00211AE9">
              <w:rPr>
                <w:rFonts w:eastAsia="DengXian" w:cs="Times New Roman"/>
                <w:sz w:val="20"/>
                <w:szCs w:val="20"/>
                <w:lang w:eastAsia="zh-CN"/>
              </w:rPr>
              <w:t>evels</w:t>
            </w:r>
          </w:p>
          <w:p w14:paraId="670C4FED" w14:textId="6CE518D9" w:rsidR="00C00628" w:rsidRPr="00211AE9" w:rsidRDefault="00C00628">
            <w:pPr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(</w:t>
            </w:r>
            <w:r w:rsidRPr="00211AE9">
              <w:rPr>
                <w:rFonts w:eastAsia="DengXian" w:cs="Times New Roman" w:hint="eastAsia"/>
                <w:sz w:val="20"/>
                <w:szCs w:val="20"/>
                <w:lang w:eastAsia="zh-CN"/>
              </w:rPr>
              <w:t>μ</w:t>
            </w: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g/mL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12F5" w14:textId="3EF6A85F" w:rsidR="00C00628" w:rsidRPr="00211AE9" w:rsidRDefault="00C00628">
            <w:pPr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Mean areas (A)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3CF7E" w14:textId="1B7024E0" w:rsidR="00C00628" w:rsidRPr="00211AE9" w:rsidRDefault="006D0D39">
            <w:pPr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 xml:space="preserve">SD </w:t>
            </w:r>
            <w:r w:rsidRPr="00211AE9">
              <w:rPr>
                <w:rFonts w:cs="Times New Roman"/>
                <w:sz w:val="20"/>
                <w:szCs w:val="20"/>
              </w:rPr>
              <w:t>(A)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A0A71" w14:textId="4122FB60" w:rsidR="00C00628" w:rsidRPr="00211AE9" w:rsidRDefault="006D0D39">
            <w:pPr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ample sizes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355F" w14:textId="29E479EE" w:rsidR="00C00628" w:rsidRPr="00211AE9" w:rsidRDefault="00C00628">
            <w:pPr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Mean areas</w:t>
            </w:r>
            <w:r w:rsidRPr="00211AE9">
              <w:rPr>
                <w:rFonts w:cs="Times New Roman"/>
                <w:sz w:val="20"/>
                <w:szCs w:val="20"/>
              </w:rPr>
              <w:t xml:space="preserve"> (B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C541" w14:textId="77777777" w:rsidR="00B35A74" w:rsidRPr="00211AE9" w:rsidRDefault="00C00628">
            <w:pPr>
              <w:spacing w:before="0" w:after="0"/>
              <w:jc w:val="center"/>
              <w:rPr>
                <w:rFonts w:eastAsia="DengXian" w:cs="Times New Roman"/>
                <w:b w:val="0"/>
                <w:bCs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D</w:t>
            </w:r>
          </w:p>
          <w:p w14:paraId="099B345D" w14:textId="4A9D1B15" w:rsidR="00C00628" w:rsidRPr="00211AE9" w:rsidRDefault="00C00628">
            <w:pPr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(B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5F7F3F" w14:textId="0D3767DC" w:rsidR="00C00628" w:rsidRPr="00211AE9" w:rsidRDefault="006D0D39">
            <w:pPr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ample sizes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3485C4" w14:textId="034A3EFF" w:rsidR="00C00628" w:rsidRPr="00211AE9" w:rsidRDefault="00C00628">
            <w:pPr>
              <w:spacing w:before="0" w:after="0"/>
              <w:jc w:val="center"/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Extraction recoveries</w:t>
            </w:r>
          </w:p>
        </w:tc>
      </w:tr>
      <w:tr w:rsidR="00211AE9" w:rsidRPr="00211AE9" w14:paraId="2FEFA2C7" w14:textId="77777777" w:rsidTr="004D331A">
        <w:trPr>
          <w:trHeight w:val="276"/>
        </w:trPr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5B9FAF2E" w14:textId="54D9B4B7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SHR9146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65DF27E7" w14:textId="044163D6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AAADA" w14:textId="66DB605C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5.80E+0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16DD0" w14:textId="090C9D90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8.87E+0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CB6F0" w14:textId="289F098A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302E" w14:textId="4F699720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5.50E+0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3D62" w14:textId="3A0042AF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3.38E+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56E59" w14:textId="783DAC13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1CF49" w14:textId="1049EC53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4.8</w:t>
            </w:r>
          </w:p>
        </w:tc>
      </w:tr>
      <w:tr w:rsidR="00211AE9" w:rsidRPr="00211AE9" w14:paraId="2368B548" w14:textId="77777777" w:rsidTr="004D331A">
        <w:trPr>
          <w:trHeight w:val="276"/>
        </w:trPr>
        <w:tc>
          <w:tcPr>
            <w:tcW w:w="1012" w:type="dxa"/>
            <w:vMerge/>
            <w:vAlign w:val="center"/>
          </w:tcPr>
          <w:p w14:paraId="14251E37" w14:textId="77777777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3" w:type="dxa"/>
            <w:vAlign w:val="center"/>
          </w:tcPr>
          <w:p w14:paraId="17447CB2" w14:textId="6FA12569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706852" w14:textId="13BFE794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91E+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CD1F" w14:textId="6282F018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77E+03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A3BB520" w14:textId="51579940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D959" w14:textId="70F0DBAA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85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F0B7" w14:textId="3271F979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20E+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ED813F" w14:textId="70FF56E6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3537DF6" w14:textId="7EFBDE47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6.8</w:t>
            </w:r>
          </w:p>
        </w:tc>
      </w:tr>
      <w:tr w:rsidR="00211AE9" w:rsidRPr="00211AE9" w14:paraId="0195A9EE" w14:textId="77777777" w:rsidTr="004D331A">
        <w:trPr>
          <w:trHeight w:val="276"/>
        </w:trPr>
        <w:tc>
          <w:tcPr>
            <w:tcW w:w="1012" w:type="dxa"/>
            <w:vMerge/>
            <w:vAlign w:val="center"/>
          </w:tcPr>
          <w:p w14:paraId="7FEF8305" w14:textId="77777777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3" w:type="dxa"/>
            <w:vAlign w:val="center"/>
          </w:tcPr>
          <w:p w14:paraId="02FF5F74" w14:textId="26BEC746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9FDA5E2" w14:textId="564F8156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51E+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2EB1" w14:textId="08BD8F39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4.54E+0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93E9907" w14:textId="0D74B530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802F" w14:textId="588867B9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53E+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5495" w14:textId="784B1EA7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.37E+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0CACD9" w14:textId="0EB5BB74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4CC92DF" w14:textId="1F8B377E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01.2</w:t>
            </w:r>
          </w:p>
        </w:tc>
      </w:tr>
      <w:tr w:rsidR="00211AE9" w:rsidRPr="00211AE9" w14:paraId="379234E9" w14:textId="77777777" w:rsidTr="004D331A">
        <w:trPr>
          <w:trHeight w:val="276"/>
        </w:trPr>
        <w:tc>
          <w:tcPr>
            <w:tcW w:w="1012" w:type="dxa"/>
            <w:tcBorders>
              <w:bottom w:val="single" w:sz="8" w:space="0" w:color="auto"/>
            </w:tcBorders>
            <w:vAlign w:val="center"/>
          </w:tcPr>
          <w:p w14:paraId="27A3A4F5" w14:textId="21E0D6D0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IS</w:t>
            </w:r>
          </w:p>
        </w:tc>
        <w:tc>
          <w:tcPr>
            <w:tcW w:w="973" w:type="dxa"/>
            <w:tcBorders>
              <w:bottom w:val="single" w:sz="8" w:space="0" w:color="auto"/>
            </w:tcBorders>
            <w:vAlign w:val="center"/>
          </w:tcPr>
          <w:p w14:paraId="4BFBFFD4" w14:textId="600AA4CF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924408" w14:textId="030E9963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76E+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2E6765" w14:textId="22FCCBCA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5.69E+03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489C7C" w14:textId="60A3D198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A7EFA6" w14:textId="039F7495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72E+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A1B2C3" w14:textId="0ACFE57B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1.06E+0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6C181D" w14:textId="7F0724C9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eastAsia="DengXi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539545" w14:textId="3ADC8D41" w:rsidR="00B31501" w:rsidRPr="00211AE9" w:rsidRDefault="00B31501" w:rsidP="00B31501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211AE9">
              <w:rPr>
                <w:rFonts w:cs="Times New Roman"/>
                <w:sz w:val="20"/>
                <w:szCs w:val="20"/>
              </w:rPr>
              <w:t>97.6</w:t>
            </w:r>
          </w:p>
        </w:tc>
      </w:tr>
    </w:tbl>
    <w:p w14:paraId="7EF552E5" w14:textId="6975F9D4" w:rsidR="00B35A74" w:rsidRPr="00211AE9" w:rsidRDefault="00B35A74" w:rsidP="002040CE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</w:rPr>
        <w:t>A. spiked after pretreatment; B</w:t>
      </w:r>
      <w:r w:rsidRPr="00211AE9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.</w:t>
      </w:r>
      <w:r w:rsidR="000405E9" w:rsidRPr="00211AE9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 xml:space="preserve"> 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spiked before pretreatment. </w:t>
      </w:r>
    </w:p>
    <w:p w14:paraId="0A7CAD4D" w14:textId="77777777" w:rsidR="00B35A74" w:rsidRPr="00211AE9" w:rsidRDefault="00B35A74" w:rsidP="00DC6C1E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</w:p>
    <w:p w14:paraId="46394299" w14:textId="25FA6805" w:rsidR="00DC6C1E" w:rsidRPr="00211AE9" w:rsidRDefault="00DC6C1E" w:rsidP="00DC6C1E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S</w:t>
      </w:r>
      <w:r w:rsidR="007A2329" w:rsidRPr="00211AE9">
        <w:rPr>
          <w:rFonts w:ascii="Times New Roman" w:hAnsi="Times New Roman" w:cs="Times New Roman"/>
          <w:color w:val="auto"/>
          <w:sz w:val="24"/>
          <w:szCs w:val="24"/>
        </w:rPr>
        <w:t>6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Start w:id="0" w:name="_Hlk137043197"/>
      <w:r w:rsidR="005442AB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SHR9146 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plasma drug concentration </w:t>
      </w:r>
      <w:r w:rsidR="003D02EC" w:rsidRPr="00211AE9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(</w:t>
      </w:r>
      <w:r w:rsidR="003D02EC" w:rsidRPr="00211AE9">
        <w:rPr>
          <w:rFonts w:ascii="Times New Roman" w:eastAsia="DengXian" w:hAnsi="Times New Roman" w:cs="Times New Roman" w:hint="eastAsia"/>
          <w:color w:val="auto"/>
          <w:sz w:val="24"/>
          <w:szCs w:val="24"/>
          <w:lang w:eastAsia="zh-CN"/>
        </w:rPr>
        <w:t>μ</w:t>
      </w:r>
      <w:r w:rsidR="003D02EC" w:rsidRPr="00211AE9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g/mL)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time</w:t>
      </w:r>
      <w:r w:rsidR="0025194D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D02EC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(h) </w:t>
      </w:r>
      <w:r w:rsidR="008859E8"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data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572E8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in mice 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following different doses or routs of administration</w:t>
      </w:r>
      <w:r w:rsidR="00C24D28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D02EC" w:rsidRPr="00211AE9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(</w:t>
      </w:r>
      <w:r w:rsidR="003D02EC" w:rsidRPr="00211AE9">
        <w:rPr>
          <w:rFonts w:ascii="Times New Roman" w:eastAsia="SimSun" w:hAnsi="Times New Roman" w:cs="Times New Roman"/>
          <w:i/>
          <w:iCs/>
          <w:color w:val="auto"/>
          <w:sz w:val="24"/>
          <w:szCs w:val="24"/>
          <w:lang w:eastAsia="zh-CN"/>
        </w:rPr>
        <w:t>n</w:t>
      </w:r>
      <w:r w:rsidR="003D02EC" w:rsidRPr="00211AE9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=6)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992"/>
        <w:gridCol w:w="993"/>
        <w:gridCol w:w="992"/>
        <w:gridCol w:w="992"/>
        <w:gridCol w:w="993"/>
        <w:gridCol w:w="846"/>
      </w:tblGrid>
      <w:tr w:rsidR="00211AE9" w:rsidRPr="00211AE9" w14:paraId="6353B92A" w14:textId="77777777" w:rsidTr="002040CE">
        <w:trPr>
          <w:trHeight w:val="276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FB6A" w14:textId="34313915" w:rsidR="00DC6C1E" w:rsidRPr="00211AE9" w:rsidRDefault="00DA6940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Dosage (mg/kg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DCF5" w14:textId="1BE38865" w:rsidR="00DC6C1E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Sampling time(h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9FD5" w14:textId="0C03EDED" w:rsidR="00DC6C1E" w:rsidRPr="00211AE9" w:rsidRDefault="003D02EC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#</w:t>
            </w:r>
            <w:r w:rsidR="00DC6C1E"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  <w:r w:rsidR="003C5AF3" w:rsidRPr="00211AE9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9FE4" w14:textId="32DCF96E" w:rsidR="00DC6C1E" w:rsidRPr="00211AE9" w:rsidRDefault="003D02EC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#</w:t>
            </w:r>
            <w:r w:rsidR="00DC6C1E" w:rsidRPr="00211AE9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F53A" w14:textId="3E405343" w:rsidR="00DC6C1E" w:rsidRPr="00211AE9" w:rsidRDefault="003D02EC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#</w:t>
            </w:r>
            <w:r w:rsidR="00DC6C1E"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6E3C" w14:textId="2CB008F2" w:rsidR="00DC6C1E" w:rsidRPr="00211AE9" w:rsidRDefault="003D02EC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#</w:t>
            </w:r>
            <w:r w:rsidR="00DC6C1E" w:rsidRPr="00211AE9">
              <w:rPr>
                <w:rFonts w:eastAsia="DengXian" w:cs="Times New Roman"/>
                <w:sz w:val="18"/>
                <w:szCs w:val="18"/>
                <w:lang w:eastAsia="zh-CN"/>
              </w:rPr>
              <w:t>4</w:t>
            </w:r>
            <w:r w:rsidR="003C5AF3" w:rsidRPr="00211AE9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EE87" w14:textId="7FC9B856" w:rsidR="00DC6C1E" w:rsidRPr="00211AE9" w:rsidRDefault="003D02EC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#</w:t>
            </w:r>
            <w:r w:rsidR="00DC6C1E" w:rsidRPr="00211AE9">
              <w:rPr>
                <w:rFonts w:eastAsia="DengXian" w:cs="Times New Roman"/>
                <w:sz w:val="18"/>
                <w:szCs w:val="18"/>
                <w:lang w:eastAsia="zh-CN"/>
              </w:rPr>
              <w:t>5</w:t>
            </w:r>
            <w:r w:rsidR="003C5AF3" w:rsidRPr="00211AE9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9F43" w14:textId="54852BF9" w:rsidR="00DC6C1E" w:rsidRPr="00211AE9" w:rsidRDefault="003D02EC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#</w:t>
            </w:r>
            <w:r w:rsidR="00DC6C1E"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  <w:r w:rsidR="003C5AF3" w:rsidRPr="00211AE9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927A" w14:textId="77777777" w:rsidR="008859E8" w:rsidRPr="00211AE9" w:rsidRDefault="00D572E8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mean</w:t>
            </w:r>
            <w:r w:rsidR="003C5AF3" w:rsidRPr="00211AE9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</w:p>
          <w:p w14:paraId="4BF2AE99" w14:textId="0104798C" w:rsidR="00DC6C1E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(</w:t>
            </w:r>
            <w:r w:rsidRPr="00211AE9">
              <w:rPr>
                <w:rFonts w:eastAsia="DengXian" w:cs="Times New Roman" w:hint="eastAsia"/>
                <w:sz w:val="18"/>
                <w:szCs w:val="18"/>
                <w:lang w:eastAsia="zh-CN"/>
              </w:rPr>
              <w:t>μ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g/mL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F495" w14:textId="0F3889A9" w:rsidR="00DC6C1E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SD</w:t>
            </w:r>
          </w:p>
        </w:tc>
      </w:tr>
      <w:tr w:rsidR="00211AE9" w:rsidRPr="00211AE9" w14:paraId="1F44DEEB" w14:textId="77777777" w:rsidTr="000D74CE">
        <w:trPr>
          <w:trHeight w:val="27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7393" w14:textId="58022A0B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 (</w:t>
            </w:r>
            <w:proofErr w:type="spellStart"/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i.v.</w:t>
            </w:r>
            <w:proofErr w:type="spellEnd"/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6C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25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8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B0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5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F59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1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965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0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595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7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B20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8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8D3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85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5CE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34</w:t>
            </w:r>
          </w:p>
        </w:tc>
      </w:tr>
      <w:tr w:rsidR="00211AE9" w:rsidRPr="00211AE9" w14:paraId="15341CE2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A9B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B9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CFF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9B2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2D5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2ED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0B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48A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9C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2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147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26</w:t>
            </w:r>
          </w:p>
        </w:tc>
      </w:tr>
      <w:tr w:rsidR="00211AE9" w:rsidRPr="00211AE9" w14:paraId="6C8042FE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32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5ED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45F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BE7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E1D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7E1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72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2D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4B8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6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12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91</w:t>
            </w:r>
          </w:p>
        </w:tc>
      </w:tr>
      <w:tr w:rsidR="00211AE9" w:rsidRPr="00211AE9" w14:paraId="02C47A9F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F73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FD6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4A8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0FA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CD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C3B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CC5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765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CD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7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B7D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38</w:t>
            </w:r>
          </w:p>
        </w:tc>
      </w:tr>
      <w:tr w:rsidR="00211AE9" w:rsidRPr="00211AE9" w14:paraId="45D3718B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D75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EE1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E68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C50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28B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842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317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958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2A7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DE5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15</w:t>
            </w:r>
          </w:p>
        </w:tc>
      </w:tr>
      <w:tr w:rsidR="00211AE9" w:rsidRPr="00211AE9" w14:paraId="4F71E1A4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B55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E4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0A2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041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8C6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31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274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171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21E6" w14:textId="516E2190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1E42ED" w:rsidRPr="00211AE9">
              <w:rPr>
                <w:rFonts w:eastAsia="DengXian" w:cs="Times New Roman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40E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29</w:t>
            </w:r>
          </w:p>
        </w:tc>
      </w:tr>
      <w:tr w:rsidR="00211AE9" w:rsidRPr="00211AE9" w14:paraId="772CB637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70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06D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578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49C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530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B65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36A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284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87C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2C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48A420E8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F5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36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E00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52EC" w14:textId="71D5C497" w:rsidR="003C5AF3" w:rsidRPr="00211AE9" w:rsidRDefault="001E42ED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1FD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81E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4BF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174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EDF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BA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67816C13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50B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DCD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CB1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5C7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228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0C8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6F9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5BE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9BC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7B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244F53CB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F18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D1BE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4941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1CCA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6345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37EA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E55E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1A60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309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F1F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2B9C6014" w14:textId="77777777" w:rsidTr="000D74CE">
        <w:trPr>
          <w:trHeight w:val="27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5C07" w14:textId="69A5B59D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0 (</w:t>
            </w:r>
            <w:proofErr w:type="spellStart"/>
            <w:r w:rsidR="007435F5" w:rsidRPr="00211AE9">
              <w:rPr>
                <w:rFonts w:eastAsia="DengXian" w:cs="Times New Roman"/>
                <w:sz w:val="18"/>
                <w:szCs w:val="18"/>
                <w:lang w:eastAsia="zh-CN"/>
              </w:rPr>
              <w:t>i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.</w:t>
            </w:r>
            <w:r w:rsidR="007435F5" w:rsidRPr="00211AE9">
              <w:rPr>
                <w:rFonts w:eastAsia="DengXian" w:cs="Times New Roman"/>
                <w:sz w:val="18"/>
                <w:szCs w:val="18"/>
                <w:lang w:eastAsia="zh-CN"/>
              </w:rPr>
              <w:t>g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.</w:t>
            </w:r>
            <w:proofErr w:type="spellEnd"/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44B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2C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3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4DB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2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629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4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E18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6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A0C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4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17B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9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3D7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50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E4D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766</w:t>
            </w:r>
          </w:p>
        </w:tc>
      </w:tr>
      <w:tr w:rsidR="00211AE9" w:rsidRPr="00211AE9" w14:paraId="405CFFD9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B3C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BA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73D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B2B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8F8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7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8A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C0F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BF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8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4A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1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94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582</w:t>
            </w:r>
          </w:p>
        </w:tc>
      </w:tr>
      <w:tr w:rsidR="00211AE9" w:rsidRPr="00211AE9" w14:paraId="732419F9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F1A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0D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545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89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D72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E35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30D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40D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911" w14:textId="42355C32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</w:t>
            </w:r>
            <w:r w:rsidR="001E42ED" w:rsidRPr="00211AE9">
              <w:rPr>
                <w:rFonts w:eastAsia="DengXian" w:cs="Times New Roman"/>
                <w:sz w:val="18"/>
                <w:szCs w:val="18"/>
                <w:lang w:eastAsia="zh-CN"/>
              </w:rPr>
              <w:t>6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F4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525</w:t>
            </w:r>
          </w:p>
        </w:tc>
      </w:tr>
      <w:tr w:rsidR="00211AE9" w:rsidRPr="00211AE9" w14:paraId="43E6C32A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5B7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E7B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C24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0E3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32B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7A8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73B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6DC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4E05" w14:textId="49B37089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</w:t>
            </w:r>
            <w:r w:rsidR="001E42ED" w:rsidRPr="00211AE9">
              <w:rPr>
                <w:rFonts w:eastAsia="DengXian" w:cs="Times New Roman"/>
                <w:sz w:val="18"/>
                <w:szCs w:val="18"/>
                <w:lang w:eastAsia="zh-CN"/>
              </w:rPr>
              <w:t>9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E58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019</w:t>
            </w:r>
          </w:p>
        </w:tc>
      </w:tr>
      <w:tr w:rsidR="00211AE9" w:rsidRPr="00211AE9" w14:paraId="2CD5AD90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88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DE8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FC0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B2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9AC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7D9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0E5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458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8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1EE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9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CCC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74</w:t>
            </w:r>
          </w:p>
        </w:tc>
      </w:tr>
      <w:tr w:rsidR="00211AE9" w:rsidRPr="00211AE9" w14:paraId="4601DBAD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460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56C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12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645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781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C6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2A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3AF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CC8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423D" w14:textId="5300CD59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1E42ED" w:rsidRPr="00211AE9">
              <w:rPr>
                <w:rFonts w:eastAsia="DengXian" w:cs="Times New Roman"/>
                <w:sz w:val="18"/>
                <w:szCs w:val="18"/>
                <w:lang w:eastAsia="zh-CN"/>
              </w:rPr>
              <w:t>857</w:t>
            </w:r>
          </w:p>
        </w:tc>
      </w:tr>
      <w:tr w:rsidR="00211AE9" w:rsidRPr="00211AE9" w14:paraId="0AA27346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5A8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EA3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A6F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C55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821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59A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D0E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1B9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6C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16D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7D48B4E6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F70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D28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835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90C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D29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FDB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560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91D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123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65A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4FB3C079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E2F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66C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E79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93B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D9B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CDF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6FE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AB1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82F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65D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159C9B2B" w14:textId="77777777" w:rsidTr="00D572E8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B3DB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A07E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CC3A2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A1118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E8748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8AC86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F6294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58FB3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87E4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02B4" w14:textId="77777777" w:rsidR="00DC6C1E" w:rsidRPr="00211AE9" w:rsidRDefault="00DC6C1E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49F7DBE5" w14:textId="77777777" w:rsidTr="000D74CE">
        <w:trPr>
          <w:trHeight w:val="27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8A20" w14:textId="70AA1392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0 (</w:t>
            </w:r>
            <w:proofErr w:type="spellStart"/>
            <w:r w:rsidR="007435F5" w:rsidRPr="00211AE9">
              <w:rPr>
                <w:rFonts w:eastAsia="DengXian" w:cs="Times New Roman"/>
                <w:sz w:val="18"/>
                <w:szCs w:val="18"/>
                <w:lang w:eastAsia="zh-CN"/>
              </w:rPr>
              <w:t>i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.</w:t>
            </w:r>
            <w:r w:rsidR="007435F5" w:rsidRPr="00211AE9">
              <w:rPr>
                <w:rFonts w:eastAsia="DengXian" w:cs="Times New Roman"/>
                <w:sz w:val="18"/>
                <w:szCs w:val="18"/>
                <w:lang w:eastAsia="zh-CN"/>
              </w:rPr>
              <w:t>g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.</w:t>
            </w:r>
            <w:proofErr w:type="spellEnd"/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CEB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55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23B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5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7C9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9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A2A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9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C1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0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01D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1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C8B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82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B0A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477</w:t>
            </w:r>
          </w:p>
        </w:tc>
      </w:tr>
      <w:tr w:rsidR="00211AE9" w:rsidRPr="00211AE9" w14:paraId="7A8B6AB2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C95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FC3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E6D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073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E66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C93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22B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8BE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4DC" w14:textId="046DA208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</w:t>
            </w:r>
            <w:r w:rsidR="001E42ED" w:rsidRPr="00211AE9">
              <w:rPr>
                <w:rFonts w:eastAsia="DengXian" w:cs="Times New Roman"/>
                <w:sz w:val="18"/>
                <w:szCs w:val="18"/>
                <w:lang w:eastAsia="zh-CN"/>
              </w:rPr>
              <w:t>3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6F8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198</w:t>
            </w:r>
          </w:p>
        </w:tc>
      </w:tr>
      <w:tr w:rsidR="00211AE9" w:rsidRPr="00211AE9" w14:paraId="05783672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FC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4AD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15B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4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24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4C9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8.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5AC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0A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62D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08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9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829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513</w:t>
            </w:r>
          </w:p>
        </w:tc>
      </w:tr>
      <w:tr w:rsidR="00211AE9" w:rsidRPr="00211AE9" w14:paraId="05718B7C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5C3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DCD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D6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14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947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895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BE9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0F0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28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9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867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745</w:t>
            </w:r>
          </w:p>
        </w:tc>
      </w:tr>
      <w:tr w:rsidR="00211AE9" w:rsidRPr="00211AE9" w14:paraId="29D7673F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C34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58B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F6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D58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92F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E9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2E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A7B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56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1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6E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98</w:t>
            </w:r>
          </w:p>
        </w:tc>
      </w:tr>
      <w:tr w:rsidR="00211AE9" w:rsidRPr="00211AE9" w14:paraId="208BC045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D1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E11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FC7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111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81D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6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FB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360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7C3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497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3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62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592</w:t>
            </w:r>
          </w:p>
        </w:tc>
      </w:tr>
      <w:tr w:rsidR="00211AE9" w:rsidRPr="00211AE9" w14:paraId="691F6D7C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C95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A3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4C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C51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14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5D2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BD7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A0C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4D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0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B5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261</w:t>
            </w:r>
          </w:p>
        </w:tc>
      </w:tr>
      <w:tr w:rsidR="00211AE9" w:rsidRPr="00211AE9" w14:paraId="003B8782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2B2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43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27A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2A6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BCB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5F4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9D8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49B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CD1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D76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0766A99F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331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B7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673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F57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C7E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FAF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634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F9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165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FC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08640BA0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DAB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101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A475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0315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1DB2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14D5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2061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517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A1F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691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29188017" w14:textId="77777777" w:rsidTr="000D74CE">
        <w:trPr>
          <w:trHeight w:val="27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B24D" w14:textId="20019F6B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0 (</w:t>
            </w:r>
            <w:proofErr w:type="spellStart"/>
            <w:r w:rsidR="007435F5" w:rsidRPr="00211AE9">
              <w:rPr>
                <w:rFonts w:eastAsia="DengXian" w:cs="Times New Roman"/>
                <w:sz w:val="18"/>
                <w:szCs w:val="18"/>
                <w:lang w:eastAsia="zh-CN"/>
              </w:rPr>
              <w:t>i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.</w:t>
            </w:r>
            <w:r w:rsidR="007435F5" w:rsidRPr="00211AE9">
              <w:rPr>
                <w:rFonts w:eastAsia="DengXian" w:cs="Times New Roman"/>
                <w:sz w:val="18"/>
                <w:szCs w:val="18"/>
                <w:lang w:eastAsia="zh-CN"/>
              </w:rPr>
              <w:t>g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.</w:t>
            </w:r>
            <w:proofErr w:type="spellEnd"/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D7C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337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8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C58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5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5A9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2B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7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F13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6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2D3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1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2C5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13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D64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99</w:t>
            </w:r>
          </w:p>
        </w:tc>
      </w:tr>
      <w:tr w:rsidR="00211AE9" w:rsidRPr="00211AE9" w14:paraId="0C85C9A0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AB3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A4B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A3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6F5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F72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B88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50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F3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B90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3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F4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555</w:t>
            </w:r>
          </w:p>
        </w:tc>
      </w:tr>
      <w:tr w:rsidR="00211AE9" w:rsidRPr="00211AE9" w14:paraId="62F2BF31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C90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08F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271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53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9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9FD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6A7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715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3.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A25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241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8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78D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075</w:t>
            </w:r>
          </w:p>
        </w:tc>
      </w:tr>
      <w:tr w:rsidR="00211AE9" w:rsidRPr="00211AE9" w14:paraId="3A5BAA46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FC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A6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21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AC3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02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9CF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2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842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6.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810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926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9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6CE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636</w:t>
            </w:r>
          </w:p>
        </w:tc>
      </w:tr>
      <w:tr w:rsidR="00211AE9" w:rsidRPr="00211AE9" w14:paraId="028EA545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01A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C67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097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F21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1D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7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24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691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7E6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61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6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3E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424</w:t>
            </w:r>
          </w:p>
        </w:tc>
      </w:tr>
      <w:tr w:rsidR="00211AE9" w:rsidRPr="00211AE9" w14:paraId="69D3CE22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77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77D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E85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3F4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2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1DB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0C0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A5B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9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E9B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1C7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9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FF8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626</w:t>
            </w:r>
          </w:p>
        </w:tc>
      </w:tr>
      <w:tr w:rsidR="00211AE9" w:rsidRPr="00211AE9" w14:paraId="42919D9B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E45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A0D9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6F6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88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9C3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2B9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64D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5C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28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2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97F" w14:textId="34069C71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</w:t>
            </w:r>
            <w:r w:rsidR="001E42ED" w:rsidRPr="00211AE9">
              <w:rPr>
                <w:rFonts w:eastAsia="DengXian" w:cs="Times New Roman"/>
                <w:sz w:val="18"/>
                <w:szCs w:val="18"/>
                <w:lang w:eastAsia="zh-CN"/>
              </w:rPr>
              <w:t>461</w:t>
            </w:r>
          </w:p>
        </w:tc>
      </w:tr>
      <w:tr w:rsidR="00211AE9" w:rsidRPr="00211AE9" w14:paraId="603AD8DE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0F6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0425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CBB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283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7031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054E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64C4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8E8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2E16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2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F5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008</w:t>
            </w:r>
          </w:p>
        </w:tc>
      </w:tr>
      <w:tr w:rsidR="00211AE9" w:rsidRPr="00211AE9" w14:paraId="3AEE7C5F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B50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650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C16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A6D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942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1E73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9A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88A7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618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7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89C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108</w:t>
            </w:r>
          </w:p>
        </w:tc>
      </w:tr>
      <w:tr w:rsidR="00211AE9" w:rsidRPr="00211AE9" w14:paraId="755C9039" w14:textId="77777777" w:rsidTr="0021059C">
        <w:trPr>
          <w:trHeight w:val="27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6239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862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4FFAF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8AC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DD72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A4BBD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845BC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8205A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FB7B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6EE8" w14:textId="77777777" w:rsidR="003C5AF3" w:rsidRPr="00211AE9" w:rsidRDefault="003C5AF3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42C666DD" w14:textId="77777777" w:rsidTr="000D74CE">
        <w:trPr>
          <w:trHeight w:val="27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C1A8" w14:textId="49C0A0B3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0 (</w:t>
            </w:r>
            <w:proofErr w:type="spellStart"/>
            <w:r w:rsidR="007435F5" w:rsidRPr="00211AE9">
              <w:rPr>
                <w:rFonts w:eastAsia="DengXian" w:cs="Times New Roman"/>
                <w:sz w:val="18"/>
                <w:szCs w:val="18"/>
                <w:lang w:eastAsia="zh-CN"/>
              </w:rPr>
              <w:t>i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.</w:t>
            </w:r>
            <w:r w:rsidR="007435F5" w:rsidRPr="00211AE9">
              <w:rPr>
                <w:rFonts w:eastAsia="DengXian" w:cs="Times New Roman"/>
                <w:sz w:val="18"/>
                <w:szCs w:val="18"/>
                <w:lang w:eastAsia="zh-CN"/>
              </w:rPr>
              <w:t>g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.</w:t>
            </w:r>
            <w:proofErr w:type="spellEnd"/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 xml:space="preserve"> bid, 7 day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3A0D" w14:textId="5F443BCF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Fifth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6CD7A" w14:textId="6C274A45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5A979" w14:textId="3A5917A0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34CDD" w14:textId="06EC37F6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8A62F" w14:textId="2F2B7BE2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C2221" w14:textId="323C6AB0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629A6" w14:textId="52D5B6C1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A13F" w14:textId="0D373481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9C7F" w14:textId="19E5E5F9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3968A0A9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C7AE8C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1258" w14:textId="39B82661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Sixth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7983" w14:textId="795D7D2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E4B44" w14:textId="4771D6B4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A54C5" w14:textId="754684F1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2FBC2" w14:textId="2D670252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1146B" w14:textId="63D0C580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94FFF" w14:textId="5B35A4CD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BEAF" w14:textId="6463C8D4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F945" w14:textId="631C631A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6D116C17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3C744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42E2" w14:textId="126E0581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C760" w14:textId="12974BF0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75750" w14:textId="49114F2D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D5CB2" w14:textId="381758E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A0130" w14:textId="72BA6171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C7730" w14:textId="73392FD9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543BB" w14:textId="73ED8526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27DD" w14:textId="77B34ABB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1557" w14:textId="3446D362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16CEE6BF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CE3EAB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02F6" w14:textId="37CF71AA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4CDD" w14:textId="2C484EC4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AEA6" w14:textId="6D027E08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F396" w14:textId="13A9E80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C72A" w14:textId="7837166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71E4" w14:textId="746360A8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3DA7" w14:textId="237FF4F5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8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F307" w14:textId="7EE53271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7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38B3" w14:textId="39CD1848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275</w:t>
            </w:r>
          </w:p>
        </w:tc>
      </w:tr>
      <w:tr w:rsidR="00211AE9" w:rsidRPr="00211AE9" w14:paraId="63903B8D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500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B8B3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3D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F075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7F4F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EC7C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5BBD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43E3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60B0" w14:textId="6070469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</w:t>
            </w:r>
            <w:r w:rsidR="00E71B6A" w:rsidRPr="00211AE9">
              <w:rPr>
                <w:rFonts w:eastAsia="DengXian" w:cs="Times New Roman"/>
                <w:sz w:val="18"/>
                <w:szCs w:val="18"/>
                <w:lang w:eastAsia="zh-CN"/>
              </w:rPr>
              <w:t>0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1847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917</w:t>
            </w:r>
          </w:p>
        </w:tc>
      </w:tr>
      <w:tr w:rsidR="00211AE9" w:rsidRPr="00211AE9" w14:paraId="6953107E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F4F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F06F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97C8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C1C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997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146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E9E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1957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D9E0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4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33D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553</w:t>
            </w:r>
          </w:p>
        </w:tc>
      </w:tr>
      <w:tr w:rsidR="00211AE9" w:rsidRPr="00211AE9" w14:paraId="0EFA9E89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F49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B15F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58C9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F79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DF5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4FC5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0226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2D85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0642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1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DBA1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657</w:t>
            </w:r>
          </w:p>
        </w:tc>
      </w:tr>
      <w:tr w:rsidR="00211AE9" w:rsidRPr="00211AE9" w14:paraId="13312136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A897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72E3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33A0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4DB4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E4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D2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8688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0B0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4D61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1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EC5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07</w:t>
            </w:r>
          </w:p>
        </w:tc>
      </w:tr>
      <w:tr w:rsidR="00211AE9" w:rsidRPr="00211AE9" w14:paraId="239BBFDF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DFB2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89A8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AB47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93F1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5F07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62DD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9187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855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8DF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5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49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45</w:t>
            </w:r>
          </w:p>
        </w:tc>
      </w:tr>
      <w:tr w:rsidR="00211AE9" w:rsidRPr="00211AE9" w14:paraId="5E89980C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561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C22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2A6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7C2B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4A80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1E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771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EDD4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533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5E6F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70</w:t>
            </w:r>
          </w:p>
        </w:tc>
      </w:tr>
      <w:tr w:rsidR="00211AE9" w:rsidRPr="00211AE9" w14:paraId="13086280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863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A9C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EB0D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062B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585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A993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201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6C07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EF35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939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5</w:t>
            </w:r>
          </w:p>
        </w:tc>
      </w:tr>
      <w:tr w:rsidR="00211AE9" w:rsidRPr="00211AE9" w14:paraId="64E14FCE" w14:textId="77777777" w:rsidTr="000D74CE">
        <w:trPr>
          <w:trHeight w:val="27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7D2D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F56C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146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FACE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7194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EBD7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656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2534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0C11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94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0D74CE" w:rsidRPr="00211AE9" w14:paraId="73AFCCB8" w14:textId="77777777" w:rsidTr="0021059C">
        <w:trPr>
          <w:trHeight w:val="276"/>
        </w:trPr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6D1A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3B0F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BACA0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A71D4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DCDF3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2A789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1ED2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50EEC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22CB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57BEB" w14:textId="77777777" w:rsidR="00FD2A0A" w:rsidRPr="00211AE9" w:rsidRDefault="00FD2A0A" w:rsidP="000D74C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</w:tbl>
    <w:p w14:paraId="6826995B" w14:textId="77777777" w:rsidR="003D02EC" w:rsidRPr="00211AE9" w:rsidRDefault="003D02EC" w:rsidP="000D74CE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</w:p>
    <w:p w14:paraId="047F76C6" w14:textId="311F2185" w:rsidR="00B14596" w:rsidRPr="00211AE9" w:rsidRDefault="0025194D" w:rsidP="000D74CE">
      <w:pPr>
        <w:pStyle w:val="MDPI41tablecaption"/>
        <w:ind w:left="0"/>
        <w:rPr>
          <w:rFonts w:ascii="Times New Roman" w:hAnsi="Times New Roman" w:cs="Times New Roman"/>
          <w:color w:val="auto"/>
          <w:szCs w:val="24"/>
        </w:rPr>
      </w:pP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S</w:t>
      </w:r>
      <w:r w:rsidR="007A2329" w:rsidRPr="00211AE9">
        <w:rPr>
          <w:rFonts w:ascii="Times New Roman" w:hAnsi="Times New Roman" w:cs="Times New Roman"/>
          <w:color w:val="auto"/>
          <w:sz w:val="24"/>
          <w:szCs w:val="24"/>
        </w:rPr>
        <w:t>7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Start w:id="1" w:name="_Hlk137043021"/>
      <w:r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SHR9146 </w:t>
      </w:r>
      <w:r w:rsidR="00B034E4" w:rsidRPr="00211AE9">
        <w:rPr>
          <w:rFonts w:ascii="Times New Roman" w:hAnsi="Times New Roman" w:cs="Times New Roman"/>
          <w:color w:val="auto"/>
          <w:sz w:val="24"/>
          <w:szCs w:val="24"/>
        </w:rPr>
        <w:t>concentration</w:t>
      </w:r>
      <w:r w:rsidR="00B034E4"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s</w:t>
      </w:r>
      <w:r w:rsidR="00B034E4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034E4" w:rsidRPr="00211AE9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(</w:t>
      </w:r>
      <w:proofErr w:type="spellStart"/>
      <w:r w:rsidR="00B034E4" w:rsidRPr="00211AE9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>μg</w:t>
      </w:r>
      <w:proofErr w:type="spellEnd"/>
      <w:r w:rsidR="00B034E4" w:rsidRPr="00211AE9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 xml:space="preserve">/g) </w:t>
      </w:r>
      <w:r w:rsidR="00652054" w:rsidRPr="00211AE9">
        <w:rPr>
          <w:rFonts w:ascii="Times New Roman" w:eastAsia="DengXian" w:hAnsi="Times New Roman" w:cs="Times New Roman"/>
          <w:color w:val="auto"/>
          <w:sz w:val="24"/>
          <w:szCs w:val="24"/>
          <w:lang w:eastAsia="zh-CN"/>
        </w:rPr>
        <w:t xml:space="preserve">- </w:t>
      </w:r>
      <w:r w:rsidR="00B034E4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time (h) </w:t>
      </w:r>
      <w:r w:rsidR="00B034E4" w:rsidRPr="00211AE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data</w:t>
      </w:r>
      <w:r w:rsidR="00B034E4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 in different </w:t>
      </w:r>
      <w:r w:rsidR="00BC14F9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mouse </w:t>
      </w:r>
      <w:r w:rsidR="00B034E4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tissues 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(</w:t>
      </w:r>
      <w:r w:rsidR="00B034E4" w:rsidRPr="00211AE9">
        <w:rPr>
          <w:rFonts w:ascii="Times New Roman" w:hAnsi="Times New Roman" w:cs="Times New Roman"/>
          <w:color w:val="auto"/>
          <w:sz w:val="24"/>
          <w:szCs w:val="24"/>
        </w:rPr>
        <w:t>male</w:t>
      </w:r>
      <w:r w:rsidR="00F77D02" w:rsidRPr="00211AE9">
        <w:rPr>
          <w:rFonts w:asciiTheme="minorEastAsia" w:eastAsiaTheme="minorEastAsia" w:hAnsiTheme="minorEastAsia" w:cs="Times New Roman"/>
          <w:color w:val="auto"/>
          <w:sz w:val="24"/>
          <w:szCs w:val="24"/>
          <w:lang w:eastAsia="zh-CN"/>
        </w:rPr>
        <w:t xml:space="preserve">: </w:t>
      </w:r>
      <w:r w:rsidRPr="00211AE9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=3</w:t>
      </w:r>
      <w:r w:rsidR="00B034E4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; 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female</w:t>
      </w:r>
      <w:r w:rsidR="00F77D02" w:rsidRPr="00211AE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211AE9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Pr="00211AE9">
        <w:rPr>
          <w:rFonts w:ascii="Times New Roman" w:hAnsi="Times New Roman" w:cs="Times New Roman"/>
          <w:color w:val="auto"/>
          <w:sz w:val="24"/>
          <w:szCs w:val="24"/>
        </w:rPr>
        <w:t>=3)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885"/>
        <w:gridCol w:w="836"/>
        <w:gridCol w:w="805"/>
        <w:gridCol w:w="806"/>
        <w:gridCol w:w="806"/>
        <w:gridCol w:w="806"/>
        <w:gridCol w:w="780"/>
        <w:gridCol w:w="831"/>
        <w:gridCol w:w="127"/>
        <w:gridCol w:w="679"/>
        <w:gridCol w:w="806"/>
        <w:gridCol w:w="806"/>
        <w:gridCol w:w="804"/>
      </w:tblGrid>
      <w:tr w:rsidR="00211AE9" w:rsidRPr="00211AE9" w14:paraId="3E5F1997" w14:textId="77777777" w:rsidTr="00F77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81" w:type="pct"/>
            <w:gridSpan w:val="2"/>
            <w:tcBorders>
              <w:top w:val="single" w:sz="8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bookmarkEnd w:id="1"/>
          <w:p w14:paraId="568A672D" w14:textId="615E6A0E" w:rsidR="00F77D02" w:rsidRPr="00211AE9" w:rsidDel="003D02EC" w:rsidRDefault="00F77D02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 xml:space="preserve">Groups </w:t>
            </w:r>
          </w:p>
        </w:tc>
        <w:tc>
          <w:tcPr>
            <w:tcW w:w="2047" w:type="pct"/>
            <w:gridSpan w:val="5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</w:tcPr>
          <w:p w14:paraId="6704D491" w14:textId="77C2947E" w:rsidR="00F77D02" w:rsidRPr="00211AE9" w:rsidDel="00B034E4" w:rsidRDefault="00F77D02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BA76D" w14:textId="77777777" w:rsidR="00F77D02" w:rsidRPr="00211AE9" w:rsidDel="00B034E4" w:rsidRDefault="00F77D02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83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058E6" w14:textId="6CA7D108" w:rsidR="00F77D02" w:rsidRPr="00211AE9" w:rsidDel="00B034E4" w:rsidRDefault="00F77D02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</w:tr>
      <w:tr w:rsidR="00211AE9" w:rsidRPr="00211AE9" w14:paraId="2B0EFB82" w14:textId="77777777" w:rsidTr="00F77D02">
        <w:trPr>
          <w:trHeight w:val="20"/>
        </w:trPr>
        <w:tc>
          <w:tcPr>
            <w:tcW w:w="45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F30D6" w14:textId="7EFDA66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tissues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E515330" w14:textId="63E555D8" w:rsidR="00B034E4" w:rsidRPr="00211AE9" w:rsidDel="003D02EC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time(h)</w:t>
            </w:r>
          </w:p>
        </w:tc>
        <w:tc>
          <w:tcPr>
            <w:tcW w:w="412" w:type="pct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1434A" w14:textId="3C29C3D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#1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F221B" w14:textId="72DE3E0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 xml:space="preserve">#2 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C56CC" w14:textId="1AAB96B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 xml:space="preserve">#3 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ACD04" w14:textId="3400489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 xml:space="preserve">Mean </w:t>
            </w:r>
          </w:p>
        </w:tc>
        <w:tc>
          <w:tcPr>
            <w:tcW w:w="399" w:type="pct"/>
            <w:tcBorders>
              <w:top w:val="single" w:sz="8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0577E481" w14:textId="09EDCE4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425" w:type="pct"/>
            <w:tcBorders>
              <w:top w:val="single" w:sz="8" w:space="0" w:color="auto"/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5D85E" w14:textId="7C18918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#4</w:t>
            </w:r>
          </w:p>
        </w:tc>
        <w:tc>
          <w:tcPr>
            <w:tcW w:w="412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A6E22" w14:textId="3BE3418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#5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FDBFB" w14:textId="3D225D2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#6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6E68D" w14:textId="48B577C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 xml:space="preserve">Mean 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79C2B" w14:textId="74C0DFA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SD</w:t>
            </w:r>
          </w:p>
        </w:tc>
      </w:tr>
      <w:tr w:rsidR="00211AE9" w:rsidRPr="00211AE9" w14:paraId="096A168F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219BEE" w14:textId="0B9CD3D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Stomach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67E3F8" w14:textId="293395D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A195D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9.88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E63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2.52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C41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1.59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86C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8.003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96FC47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821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FD084A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1.730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1E2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.12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F1C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7.41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FB7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7.75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E97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14</w:t>
            </w:r>
          </w:p>
        </w:tc>
      </w:tr>
      <w:tr w:rsidR="00211AE9" w:rsidRPr="00211AE9" w14:paraId="79A062A0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45F01263" w14:textId="0419E1E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FE40C6" w14:textId="68D1BA1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07B97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2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1637D7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8.37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0D06F7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30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7519F3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202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1550F0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776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72DDBB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8.434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15534F2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.29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8106A2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8.99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8C6267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7.24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4BEDFE7" w14:textId="50DD3D0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</w:t>
            </w:r>
            <w:r w:rsidR="00D65CCA" w:rsidRPr="00211AE9">
              <w:rPr>
                <w:rFonts w:eastAsia="DengXian" w:cs="Times New Roman"/>
                <w:sz w:val="18"/>
                <w:szCs w:val="18"/>
                <w:lang w:eastAsia="zh-CN"/>
              </w:rPr>
              <w:t>570</w:t>
            </w:r>
          </w:p>
        </w:tc>
      </w:tr>
      <w:tr w:rsidR="00211AE9" w:rsidRPr="00211AE9" w14:paraId="6B4A8F9A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18F49FCB" w14:textId="1F57B3F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A2F866" w14:textId="61737E3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20501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36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0ADB06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9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255AA7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54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B79C73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136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9DD3C8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59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7692C2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544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48CF340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23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00BA6F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83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A10407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7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C85278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452</w:t>
            </w:r>
          </w:p>
        </w:tc>
      </w:tr>
      <w:tr w:rsidR="00211AE9" w:rsidRPr="00211AE9" w14:paraId="5752CB60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092C" w14:textId="673BD6D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90AB22" w14:textId="2672DC8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227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6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589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3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C61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0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386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99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DB16504" w14:textId="070552B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D65CCA" w:rsidRPr="00211AE9">
              <w:rPr>
                <w:rFonts w:eastAsia="DengXian" w:cs="Times New Roman"/>
                <w:sz w:val="18"/>
                <w:szCs w:val="18"/>
                <w:lang w:eastAsia="zh-CN"/>
              </w:rPr>
              <w:t>356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1AA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08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539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5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0ED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82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1EE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4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966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3</w:t>
            </w:r>
          </w:p>
        </w:tc>
      </w:tr>
      <w:tr w:rsidR="00211AE9" w:rsidRPr="00211AE9" w14:paraId="3B0511E8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51198A" w14:textId="4BE5E1E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Adrenal gland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4D79AF" w14:textId="025A10C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41EB0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.11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CEE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0.72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44F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84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663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3.563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2960A9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451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12123D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8.417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BE0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0.17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CA3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1.25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9E5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6.61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4613" w14:textId="5442C72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</w:t>
            </w:r>
            <w:r w:rsidR="00FA55B5" w:rsidRPr="00211AE9">
              <w:rPr>
                <w:rFonts w:eastAsia="DengXian" w:cs="Times New Roman"/>
                <w:sz w:val="18"/>
                <w:szCs w:val="18"/>
                <w:lang w:eastAsia="zh-CN"/>
              </w:rPr>
              <w:t>235</w:t>
            </w:r>
          </w:p>
        </w:tc>
      </w:tr>
      <w:tr w:rsidR="00211AE9" w:rsidRPr="00211AE9" w14:paraId="4236224B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4C8CC44D" w14:textId="0E202A8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53A1B4" w14:textId="20DE549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6F472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2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609E8C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40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5330D6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42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296FC3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451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556C03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939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C18EFF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5.567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13B9FB5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95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0EB3B8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1.83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B5863F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7.78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900E3F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411</w:t>
            </w:r>
          </w:p>
        </w:tc>
      </w:tr>
      <w:tr w:rsidR="00211AE9" w:rsidRPr="00211AE9" w14:paraId="28B53AFB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31CE6D7D" w14:textId="1FB4FFE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4B30DF" w14:textId="0C5F412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9EBA6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7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661974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8F619F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1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44E42D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63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967EBF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57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2D4D1F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27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59883CE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21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A958F5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00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6A998A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88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35255E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882</w:t>
            </w:r>
          </w:p>
        </w:tc>
      </w:tr>
      <w:tr w:rsidR="00211AE9" w:rsidRPr="00211AE9" w14:paraId="14E40CE4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8966" w14:textId="66F8E2E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37DC36" w14:textId="3D524B8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A20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29B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E27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FE63" w14:textId="495E521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C300709" w14:textId="232B691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D3C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85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C47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8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074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1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5CC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9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E93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17</w:t>
            </w:r>
          </w:p>
        </w:tc>
      </w:tr>
      <w:tr w:rsidR="00211AE9" w:rsidRPr="00211AE9" w14:paraId="211DFC12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CF459F" w14:textId="26F83ED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Small intestine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AEA07B" w14:textId="1928714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4F5F9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9.15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9DB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.69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531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.12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AE1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2.655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E32713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044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02D073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2.755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CAF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3.19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B88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8.98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BEC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1.64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E18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14</w:t>
            </w:r>
          </w:p>
        </w:tc>
      </w:tr>
      <w:tr w:rsidR="00211AE9" w:rsidRPr="00211AE9" w14:paraId="54F27218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165BF3F7" w14:textId="1869CEB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AB11C3" w14:textId="3F8DA41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D5472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1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A183AF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99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E9A5F8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32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350BE4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910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BA06EA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919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4C1D3C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2.446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2AE78FA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03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07DEEC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4.61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A3D1EB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6.36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5D0C3C0" w14:textId="37DC687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</w:t>
            </w:r>
            <w:r w:rsidR="00622DF3" w:rsidRPr="00211AE9">
              <w:rPr>
                <w:rFonts w:eastAsia="DengXian" w:cs="Times New Roman"/>
                <w:sz w:val="18"/>
                <w:szCs w:val="18"/>
                <w:lang w:eastAsia="zh-CN"/>
              </w:rPr>
              <w:t>421</w:t>
            </w:r>
          </w:p>
        </w:tc>
      </w:tr>
      <w:tr w:rsidR="00211AE9" w:rsidRPr="00211AE9" w14:paraId="24715C66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740FD849" w14:textId="2D58AAD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E952FF" w14:textId="149BC58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21B87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0AE46B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8DB5E4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5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2BD93E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90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DE0D0E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4BBE82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95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37C68BD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8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6EEB4B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81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E9841AD" w14:textId="3FF2E3B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622DF3" w:rsidRPr="00211AE9">
              <w:rPr>
                <w:rFonts w:eastAsia="DengXian" w:cs="Times New Roman"/>
                <w:sz w:val="18"/>
                <w:szCs w:val="18"/>
                <w:lang w:eastAsia="zh-CN"/>
              </w:rPr>
              <w:t>83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21C583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52</w:t>
            </w:r>
          </w:p>
        </w:tc>
      </w:tr>
      <w:tr w:rsidR="00211AE9" w:rsidRPr="00211AE9" w14:paraId="755938A8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78CB" w14:textId="5F46C02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10BF05" w14:textId="1ED72FA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C9E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824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ECE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317C" w14:textId="7A44021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CF308EF" w14:textId="2229D77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9D1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E37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B53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54F9" w14:textId="3EF66B4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CBAC" w14:textId="2937627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6055507E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DF878E" w14:textId="322D0CC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6047FF" w14:textId="655BB1D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B6F3C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1.95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FF2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3.89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D61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4.09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C09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9.982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F08772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186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2CF21E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6.622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760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3.39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BFD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2.75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16F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.25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E1F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074</w:t>
            </w:r>
          </w:p>
        </w:tc>
      </w:tr>
      <w:tr w:rsidR="00211AE9" w:rsidRPr="00211AE9" w14:paraId="15EB9259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43FDEAB5" w14:textId="0D8BA58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220209" w14:textId="7D3ABEA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B4FCC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36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851E1D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79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850D70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85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05537A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671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045BA7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191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E105B0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7.066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1480DAB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81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E53305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0.37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8714FB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9.75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E0D0E54" w14:textId="51B116A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</w:t>
            </w:r>
            <w:r w:rsidR="00332516" w:rsidRPr="00211AE9">
              <w:rPr>
                <w:rFonts w:eastAsia="DengXian" w:cs="Times New Roman"/>
                <w:sz w:val="18"/>
                <w:szCs w:val="18"/>
                <w:lang w:eastAsia="zh-CN"/>
              </w:rPr>
              <w:t>644</w:t>
            </w:r>
          </w:p>
        </w:tc>
      </w:tr>
      <w:tr w:rsidR="00211AE9" w:rsidRPr="00211AE9" w14:paraId="0329FF4B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095A0E0B" w14:textId="68FA608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D967D4" w14:textId="50CFDA9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7113D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0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E12370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5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BD5FC4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4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B3C2FF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33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F0A1B4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54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1C67F3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21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770C236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09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7B6CA8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13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A84B28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94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FC1A6D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906</w:t>
            </w:r>
          </w:p>
        </w:tc>
      </w:tr>
      <w:tr w:rsidR="00211AE9" w:rsidRPr="00211AE9" w14:paraId="56D2DEC8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7F6A" w14:textId="2F6FB48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ABF4EE" w14:textId="5102B0F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1CC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379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572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3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EDE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0EAA1E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507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C3C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D8F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86B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3ED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32</w:t>
            </w:r>
          </w:p>
        </w:tc>
      </w:tr>
      <w:tr w:rsidR="00211AE9" w:rsidRPr="00211AE9" w14:paraId="470D7334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B97C77" w14:textId="5466449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Pancreas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E8CAF4" w14:textId="6F4CF90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BED7D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75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48B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26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C7D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68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F0E5" w14:textId="76FB86C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</w:t>
            </w:r>
            <w:r w:rsidR="0001122E" w:rsidRPr="00211AE9">
              <w:rPr>
                <w:rFonts w:eastAsia="DengXian" w:cs="Times New Roman"/>
                <w:sz w:val="18"/>
                <w:szCs w:val="18"/>
                <w:lang w:eastAsia="zh-CN"/>
              </w:rPr>
              <w:t>567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1C17C26" w14:textId="2A6F0B9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</w:t>
            </w:r>
            <w:r w:rsidR="0001122E" w:rsidRPr="00211AE9">
              <w:rPr>
                <w:rFonts w:eastAsia="DengXian" w:cs="Times New Roman"/>
                <w:sz w:val="18"/>
                <w:szCs w:val="18"/>
                <w:lang w:eastAsia="zh-CN"/>
              </w:rPr>
              <w:t>450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6C49A7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2.508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A1B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53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264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88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018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7.97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776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931</w:t>
            </w:r>
          </w:p>
        </w:tc>
      </w:tr>
      <w:tr w:rsidR="00211AE9" w:rsidRPr="00211AE9" w14:paraId="5372CA3D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6A096D3A" w14:textId="001305E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B03406" w14:textId="011B69D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C8778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3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59DB25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16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DCE52B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22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F493F4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873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80C8099" w14:textId="13B8C88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</w:t>
            </w:r>
            <w:r w:rsidR="006601C4" w:rsidRPr="00211AE9">
              <w:rPr>
                <w:rFonts w:eastAsia="DengXian" w:cs="Times New Roman"/>
                <w:sz w:val="18"/>
                <w:szCs w:val="18"/>
                <w:lang w:eastAsia="zh-CN"/>
              </w:rPr>
              <w:t>021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2AE3B3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7.374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112240F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52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A23F07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46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FCDEFA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45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A6FF0BA" w14:textId="7ED8634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</w:t>
            </w:r>
            <w:r w:rsidR="006601C4" w:rsidRPr="00211AE9">
              <w:rPr>
                <w:rFonts w:eastAsia="DengXian" w:cs="Times New Roman"/>
                <w:sz w:val="18"/>
                <w:szCs w:val="18"/>
                <w:lang w:eastAsia="zh-CN"/>
              </w:rPr>
              <w:t>498</w:t>
            </w:r>
          </w:p>
        </w:tc>
      </w:tr>
      <w:tr w:rsidR="00211AE9" w:rsidRPr="00211AE9" w14:paraId="2251892D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75C5689D" w14:textId="5D97E81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4B42CD" w14:textId="5B67469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4E7E6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15302C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89ED80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2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0D2338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B0F714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A78685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89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58486F8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5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DEB93A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67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18BCF4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3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B9A879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98</w:t>
            </w:r>
          </w:p>
        </w:tc>
      </w:tr>
      <w:tr w:rsidR="00211AE9" w:rsidRPr="00211AE9" w14:paraId="70E9CCE4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3B05" w14:textId="41EDC4A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CD0715" w14:textId="0D8264B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896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B11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12A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4D2E" w14:textId="5F0A143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A57BB5F" w14:textId="06F754A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074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DC0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F3B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CBA1" w14:textId="0AB01D4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C2C5" w14:textId="1476EBD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01142711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66320D" w14:textId="62DFC46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9AF3DD" w14:textId="667FF6D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8A48A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09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900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6.09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04D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21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14C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465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AFB301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978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170C57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0.029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0BE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21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647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56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3B9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6.27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B37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357</w:t>
            </w:r>
          </w:p>
        </w:tc>
      </w:tr>
      <w:tr w:rsidR="00211AE9" w:rsidRPr="00211AE9" w14:paraId="6B274742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7D2B5F2F" w14:textId="4552D15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EF8E22" w14:textId="14940CE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2C575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9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81F65C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28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790F7A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38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F78E86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155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C7990FD" w14:textId="129BB06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</w:t>
            </w:r>
            <w:r w:rsidR="0001122E" w:rsidRPr="00211AE9">
              <w:rPr>
                <w:rFonts w:eastAsia="DengXian" w:cs="Times New Roman"/>
                <w:sz w:val="18"/>
                <w:szCs w:val="18"/>
                <w:lang w:eastAsia="zh-CN"/>
              </w:rPr>
              <w:t>773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EBC094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6.499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0EBC108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8.93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FD2E61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01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8D181B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5.81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869BA9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0.147</w:t>
            </w:r>
          </w:p>
        </w:tc>
      </w:tr>
      <w:tr w:rsidR="00211AE9" w:rsidRPr="00211AE9" w14:paraId="687AF059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5CE58F1C" w14:textId="2CF38B6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B000CF" w14:textId="0BDFFEC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1BE4A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2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D1FEAC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C7DD34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0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21EB9C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45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FCA24F2" w14:textId="26A24B0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01122E" w:rsidRPr="00211AE9">
              <w:rPr>
                <w:rFonts w:eastAsia="DengXian" w:cs="Times New Roman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8F811F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17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3FD6C19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8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CCEB8C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44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1932666" w14:textId="45CC164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</w:t>
            </w:r>
            <w:r w:rsidR="0001122E" w:rsidRPr="00211AE9">
              <w:rPr>
                <w:rFonts w:eastAsia="DengXian" w:cs="Times New Roman"/>
                <w:sz w:val="18"/>
                <w:szCs w:val="18"/>
                <w:lang w:eastAsia="zh-CN"/>
              </w:rPr>
              <w:t>38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534DFC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31</w:t>
            </w:r>
          </w:p>
        </w:tc>
      </w:tr>
      <w:tr w:rsidR="00211AE9" w:rsidRPr="00211AE9" w14:paraId="1BDDC624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729A" w14:textId="36607D1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3069D8" w14:textId="4180674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4C8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8E5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0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7B6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4.99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98B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721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777D289" w14:textId="760710C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0.</w:t>
            </w:r>
            <w:r w:rsidR="0001122E" w:rsidRPr="00211AE9">
              <w:rPr>
                <w:rFonts w:eastAsia="DengXian" w:cs="Times New Roman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D02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124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30D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C27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6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095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22</w:t>
            </w:r>
          </w:p>
        </w:tc>
      </w:tr>
      <w:tr w:rsidR="00211AE9" w:rsidRPr="00211AE9" w14:paraId="6FD26DCF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0718C3" w14:textId="2A12D7C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adder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4DC7D4" w14:textId="081C1B3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F80BC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48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6DA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76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394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09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D0B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447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C4E71A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336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86AAD5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1.036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D4A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6.22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CF6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17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AB7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6.81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B02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964</w:t>
            </w:r>
          </w:p>
        </w:tc>
      </w:tr>
      <w:tr w:rsidR="00211AE9" w:rsidRPr="00211AE9" w14:paraId="7A49AC68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76CB98A1" w14:textId="17141BD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AB5132" w14:textId="7C8D607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56DCF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9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D685FB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16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82D349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59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948675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383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9B15B8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465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412467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4.604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0C25B14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98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0DA75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87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FD8715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48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81092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323</w:t>
            </w:r>
          </w:p>
        </w:tc>
      </w:tr>
      <w:tr w:rsidR="00211AE9" w:rsidRPr="00211AE9" w14:paraId="5D44920D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7768004C" w14:textId="0FFEA3D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E060D0" w14:textId="56BA0A9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EEF97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9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FE5CF8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E56705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9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51F8EF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63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6BD8F9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13BAF7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39C62C0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0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2933E2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68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5C3B6C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2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046F57D" w14:textId="3A355BE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E2661D" w:rsidRPr="00211AE9">
              <w:rPr>
                <w:rFonts w:eastAsia="DengXian" w:cs="Times New Roman"/>
                <w:sz w:val="18"/>
                <w:szCs w:val="18"/>
                <w:lang w:eastAsia="zh-CN"/>
              </w:rPr>
              <w:t>921</w:t>
            </w:r>
          </w:p>
        </w:tc>
      </w:tr>
      <w:tr w:rsidR="00211AE9" w:rsidRPr="00211AE9" w14:paraId="370A157D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EE2A" w14:textId="7978155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F49B3F" w14:textId="2C14BD3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9F7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9C4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6B7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ABD9" w14:textId="1DE16D4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F806CF7" w14:textId="2AE8DA8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FE0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F74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32B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80E8" w14:textId="52D6954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34F9" w14:textId="6CB21D6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56B08CFD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E73EDE" w14:textId="0F1F0F2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63980C" w14:textId="32AA9A5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CCF68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29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522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50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186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90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3C7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901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00DA64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12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6B00ED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8.490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1D8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4.21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8C7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14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B0B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28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025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826</w:t>
            </w:r>
          </w:p>
        </w:tc>
      </w:tr>
      <w:tr w:rsidR="00211AE9" w:rsidRPr="00211AE9" w14:paraId="325F268C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4E1DB2A1" w14:textId="30B8330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5AB9D4" w14:textId="55F0463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97F71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1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BEE4D7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87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01DFB7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16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943B64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784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5B3A8C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74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85F2AA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7.400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55F4C16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01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9AD749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78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E5EF10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73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B51F63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695</w:t>
            </w:r>
          </w:p>
        </w:tc>
      </w:tr>
      <w:tr w:rsidR="00211AE9" w:rsidRPr="00211AE9" w14:paraId="14F8DC1B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075693CB" w14:textId="30F05C2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707870" w14:textId="7DC2657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C9222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5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730E8C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2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A5DBD6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4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9380657" w14:textId="25BAD2D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622DF3" w:rsidRPr="00211AE9">
              <w:rPr>
                <w:rFonts w:eastAsia="DengXian" w:cs="Times New Roman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557FCF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B91576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46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71D27D3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4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31B1B7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00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1F9BF1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43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52559F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367</w:t>
            </w:r>
          </w:p>
        </w:tc>
      </w:tr>
      <w:tr w:rsidR="00211AE9" w:rsidRPr="00211AE9" w14:paraId="33DBAF54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B1F4" w14:textId="192EE83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57B5AE" w14:textId="0B36F82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BE7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7E1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642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664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752E01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DFB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B91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396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68BB" w14:textId="0610E8B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A3DF" w14:textId="210FA53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27761F12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E1F32C" w14:textId="4DBA57F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vertAlign w:val="superscript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Plasma</w:t>
            </w:r>
            <w:r w:rsidR="00F254F5" w:rsidRPr="00211AE9">
              <w:rPr>
                <w:rFonts w:eastAsia="DengXian" w:cs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3AA7AB" w14:textId="56DA50D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3F05F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11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B89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48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F14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76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708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119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2670AB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987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612EB5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949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5E4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70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0AE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75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5D6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13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7E4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437</w:t>
            </w:r>
          </w:p>
        </w:tc>
      </w:tr>
      <w:tr w:rsidR="00211AE9" w:rsidRPr="00211AE9" w14:paraId="5F77AEBA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7992AEA2" w14:textId="4EB44E2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42666E" w14:textId="105C718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603AE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6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FC007C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18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4F6698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79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C3B47E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712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941EC9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088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11E32E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892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7E9282E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97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5B5D03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34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B016E4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07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0F0584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966</w:t>
            </w:r>
          </w:p>
        </w:tc>
      </w:tr>
      <w:tr w:rsidR="00211AE9" w:rsidRPr="00211AE9" w14:paraId="003DA66E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0D76F6FB" w14:textId="0701089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EDB3C2" w14:textId="457BC93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15D24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130952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FD5FAB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EFF1AC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BB2891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B42714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0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4EFF970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2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E523EF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22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446458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7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6E5FD9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49</w:t>
            </w:r>
          </w:p>
        </w:tc>
      </w:tr>
      <w:tr w:rsidR="00211AE9" w:rsidRPr="00211AE9" w14:paraId="689EDB92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7C03" w14:textId="68B47A4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7065D1" w14:textId="38E425C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EC4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221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362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8568" w14:textId="5BE4830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EC78C18" w14:textId="73C1A52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601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375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989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CBD6" w14:textId="2858891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D6CB" w14:textId="1B49EFD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4E85C7A5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5A683A" w14:textId="3FD786B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5D3A08" w14:textId="2389ACA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88314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42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574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96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9E9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57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435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320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6026DF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90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642A01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549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2F2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65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FB5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41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B1A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53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982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680</w:t>
            </w:r>
          </w:p>
        </w:tc>
      </w:tr>
      <w:tr w:rsidR="00211AE9" w:rsidRPr="00211AE9" w14:paraId="32F99493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7D48E1D9" w14:textId="21BBDD5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0D4B06" w14:textId="73B1D52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04157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4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CB98DC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0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5806FD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05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B50856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665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B1B37A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191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E33F7E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931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0ABB710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63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3ECE8C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54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2AAC0BB" w14:textId="084AA8B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</w:t>
            </w:r>
            <w:r w:rsidR="006A7178" w:rsidRPr="00211AE9">
              <w:rPr>
                <w:rFonts w:eastAsia="DengXian" w:cs="Times New Roman"/>
                <w:sz w:val="18"/>
                <w:szCs w:val="18"/>
                <w:lang w:eastAsia="zh-CN"/>
              </w:rPr>
              <w:t>03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BB0A6BE" w14:textId="33361CE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</w:t>
            </w:r>
            <w:r w:rsidR="006A7178" w:rsidRPr="00211AE9">
              <w:rPr>
                <w:rFonts w:eastAsia="DengXian" w:cs="Times New Roman"/>
                <w:sz w:val="18"/>
                <w:szCs w:val="18"/>
                <w:lang w:eastAsia="zh-CN"/>
              </w:rPr>
              <w:t>180</w:t>
            </w:r>
          </w:p>
        </w:tc>
      </w:tr>
      <w:tr w:rsidR="00211AE9" w:rsidRPr="00211AE9" w14:paraId="258D80C5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2BC5A52B" w14:textId="54611BB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5E2D53" w14:textId="54BC958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FDA6A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0EF959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24B50F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E6D347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E83CB3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118107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033B848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5757A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5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ACB69A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3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8A037E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49</w:t>
            </w:r>
          </w:p>
        </w:tc>
      </w:tr>
      <w:tr w:rsidR="00211AE9" w:rsidRPr="00211AE9" w14:paraId="5B5261A1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D5F7" w14:textId="334FDF4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CA3AC0" w14:textId="61C0DB9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9F4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5F1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8A1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3A26" w14:textId="678ADDA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C6AA5CF" w14:textId="4709234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E68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3A8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5DE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2FA1" w14:textId="799E30C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07DD" w14:textId="70D0569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18AE4E53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784E1C" w14:textId="1DF94F8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Skin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593BDF" w14:textId="3EB52C9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5AC09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97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44E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35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7EB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30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4DC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210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2510CA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610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A5F423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4.126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8F1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54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78A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59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C98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09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F2E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629</w:t>
            </w:r>
          </w:p>
        </w:tc>
      </w:tr>
      <w:tr w:rsidR="00211AE9" w:rsidRPr="00211AE9" w14:paraId="00E9211A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71FF7C8C" w14:textId="61DA3CD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5A021D" w14:textId="477D471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100B1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0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3867B9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58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9407B4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53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9C6B68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106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754269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515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25848E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770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6FF11FD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90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05FE3E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43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9B722E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70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1C3002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493</w:t>
            </w:r>
          </w:p>
        </w:tc>
      </w:tr>
      <w:tr w:rsidR="00211AE9" w:rsidRPr="00211AE9" w14:paraId="69B88353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0AA78285" w14:textId="0F0D95B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46D1E7" w14:textId="2C1C54A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EF68F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4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59BA0C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E74D21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AC41E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3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568FF7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81DCCE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1A499A4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4AF39C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16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149624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9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74C6B2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77</w:t>
            </w:r>
          </w:p>
        </w:tc>
      </w:tr>
      <w:tr w:rsidR="00211AE9" w:rsidRPr="00211AE9" w14:paraId="0288E014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E928" w14:textId="30B4AB3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0793DA" w14:textId="55E97A9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D06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36A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E34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44F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AC531E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A50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2BD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E44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3318" w14:textId="6F7DCB1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E062" w14:textId="3878541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7F08841C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0915E3" w14:textId="487618E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Abdominal fat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998F43" w14:textId="790FE0F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1A007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41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AA4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01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1F9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18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B2E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204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1CF13DE" w14:textId="7136713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</w:t>
            </w:r>
            <w:r w:rsidR="00622DF3" w:rsidRPr="00211AE9">
              <w:rPr>
                <w:rFonts w:eastAsia="DengXian" w:cs="Times New Roman"/>
                <w:sz w:val="18"/>
                <w:szCs w:val="18"/>
                <w:lang w:eastAsia="zh-CN"/>
              </w:rPr>
              <w:t>802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03A09F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5.163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D65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65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F67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58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CB3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46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8EE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797</w:t>
            </w:r>
          </w:p>
        </w:tc>
      </w:tr>
      <w:tr w:rsidR="00211AE9" w:rsidRPr="00211AE9" w14:paraId="22293BD0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04C12AB9" w14:textId="355793B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90BB20" w14:textId="50A1629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676BC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6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29E912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62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8326A2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29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12037F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065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C1011BD" w14:textId="5A50AD3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</w:t>
            </w:r>
            <w:r w:rsidR="00622DF3" w:rsidRPr="00211AE9">
              <w:rPr>
                <w:rFonts w:eastAsia="DengXian" w:cs="Times New Roman"/>
                <w:sz w:val="18"/>
                <w:szCs w:val="18"/>
                <w:lang w:eastAsia="zh-CN"/>
              </w:rPr>
              <w:t>306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F85680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161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5BF5078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95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2F5D6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68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E1E0BB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93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1B404C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662</w:t>
            </w:r>
          </w:p>
        </w:tc>
      </w:tr>
      <w:tr w:rsidR="00211AE9" w:rsidRPr="00211AE9" w14:paraId="5595D3C7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22E86079" w14:textId="3BF29B9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C9C77E" w14:textId="64133B0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2F6F5D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741A3A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C30FFA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5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ECBD75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5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D104D1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9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56A3F34" w14:textId="50CC600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622DF3" w:rsidRPr="00211AE9">
              <w:rPr>
                <w:rFonts w:eastAsia="DengXian" w:cs="Times New Roman"/>
                <w:sz w:val="18"/>
                <w:szCs w:val="18"/>
                <w:lang w:eastAsia="zh-CN"/>
              </w:rPr>
              <w:t>057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28076B2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FA7B3E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07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FAC955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1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AEA9D0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69</w:t>
            </w:r>
          </w:p>
        </w:tc>
      </w:tr>
      <w:tr w:rsidR="00211AE9" w:rsidRPr="00211AE9" w14:paraId="01AFC9D1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5DC5" w14:textId="573D1DB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1C3EAA" w14:textId="4B8C8FE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A90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E81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51D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0032" w14:textId="01E3A33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B6D5C81" w14:textId="51FA5AF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684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341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87D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E887" w14:textId="093A7EF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4235" w14:textId="57A4144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4078DA92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DE133E" w14:textId="6DBD21B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thyroid gland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9513D6" w14:textId="6A79AD4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26A8D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25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57D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00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7FC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75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3F9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007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AEB94D1" w14:textId="62C0536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</w:t>
            </w:r>
            <w:r w:rsidR="0010320D" w:rsidRPr="00211AE9">
              <w:rPr>
                <w:rFonts w:eastAsia="DengXian" w:cs="Times New Roman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AB8C21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884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92C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43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307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34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EED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55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9A7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019</w:t>
            </w:r>
          </w:p>
        </w:tc>
      </w:tr>
      <w:tr w:rsidR="00211AE9" w:rsidRPr="00211AE9" w14:paraId="0752F282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7765E41C" w14:textId="7914667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ECF48B" w14:textId="074BC3A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6E416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6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3CFDC2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9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83D351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13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F2B397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732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847FF8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228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D2245C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783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76DB4FB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4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68ECFD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19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FC83E5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94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00CD4F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975</w:t>
            </w:r>
          </w:p>
        </w:tc>
      </w:tr>
      <w:tr w:rsidR="00211AE9" w:rsidRPr="00211AE9" w14:paraId="5AD97CFE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142E127D" w14:textId="098A904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87FB74" w14:textId="009C8F9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C661B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A9F38D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954730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7CD0AF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02972A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12045D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7E24F6E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B2161B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8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AAED3A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7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FFA27E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24</w:t>
            </w:r>
          </w:p>
        </w:tc>
      </w:tr>
      <w:tr w:rsidR="00211AE9" w:rsidRPr="00211AE9" w14:paraId="17CF9156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FF54" w14:textId="4804D5F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FC184C" w14:textId="113E669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133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3B1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61C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3F58" w14:textId="2F6D657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327F414" w14:textId="397CB02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665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6DC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F74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8790" w14:textId="412C6BC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6E70" w14:textId="0B667C6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149EF0DB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075122" w14:textId="7C07335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Whole blood</w:t>
            </w:r>
            <w:r w:rsidR="00616AFA" w:rsidRPr="00211AE9">
              <w:rPr>
                <w:rFonts w:eastAsia="DengXian" w:cs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C0445D" w14:textId="194266D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0B9AC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81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627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41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36F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94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8E9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061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AA880D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856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D646CB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1.230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48F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39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9E9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35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F56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66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60BC" w14:textId="237052B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</w:t>
            </w:r>
            <w:r w:rsidR="0059408D" w:rsidRPr="00211AE9">
              <w:rPr>
                <w:rFonts w:eastAsia="DengXian" w:cs="Times New Roman"/>
                <w:sz w:val="18"/>
                <w:szCs w:val="18"/>
                <w:lang w:eastAsia="zh-CN"/>
              </w:rPr>
              <w:t>226</w:t>
            </w:r>
          </w:p>
        </w:tc>
      </w:tr>
      <w:tr w:rsidR="00211AE9" w:rsidRPr="00211AE9" w14:paraId="78DF75D0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308AABE5" w14:textId="48A2366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F13BB8" w14:textId="272340E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8CDF4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65E940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29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562170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9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F1A47B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437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E3F734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030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336659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869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68E4939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33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40009F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37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08AFBF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19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EF1AF5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771</w:t>
            </w:r>
          </w:p>
        </w:tc>
      </w:tr>
      <w:tr w:rsidR="00211AE9" w:rsidRPr="00211AE9" w14:paraId="1CE968F3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2FB7A007" w14:textId="0FE9D78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8302F0" w14:textId="0E7DBDC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14753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6E1E2D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2C8822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1373FB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F94D01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B00A09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421D48D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8817D8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1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ABABC0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9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8CC33BC" w14:textId="08E554C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59408D" w:rsidRPr="00211AE9">
              <w:rPr>
                <w:rFonts w:eastAsia="DengXian" w:cs="Times New Roman"/>
                <w:sz w:val="18"/>
                <w:szCs w:val="18"/>
                <w:lang w:eastAsia="zh-CN"/>
              </w:rPr>
              <w:t>450</w:t>
            </w:r>
          </w:p>
        </w:tc>
      </w:tr>
      <w:tr w:rsidR="00211AE9" w:rsidRPr="00211AE9" w14:paraId="7F145545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E7DA" w14:textId="5782D52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AA6B2A" w14:textId="0AB9C8D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035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460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169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B610" w14:textId="6EF1221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9934C6B" w14:textId="04E517F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7F1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3D2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793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8D29" w14:textId="2E7BC9C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4C6B" w14:textId="37548E6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4C43CBCA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18454E" w14:textId="18FEE80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Skeletal muscle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27AA50" w14:textId="45EED3C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BD84E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09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2A1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86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B47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82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0A20" w14:textId="763EC31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</w:t>
            </w:r>
            <w:r w:rsidR="006A7178" w:rsidRPr="00211AE9">
              <w:rPr>
                <w:rFonts w:eastAsia="DengXian" w:cs="Times New Roman"/>
                <w:sz w:val="18"/>
                <w:szCs w:val="18"/>
                <w:lang w:eastAsia="zh-CN"/>
              </w:rPr>
              <w:t>595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E48348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583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313329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584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DDF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38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55A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43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AF7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80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62D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410</w:t>
            </w:r>
          </w:p>
        </w:tc>
      </w:tr>
      <w:tr w:rsidR="00211AE9" w:rsidRPr="00211AE9" w14:paraId="2ABD56DD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5FEDDD9F" w14:textId="05E0287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5C036A" w14:textId="67CA5AE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FBCD8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607991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24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C88EF4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29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C50748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219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5930A9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826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50997B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7.825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5C0D6FE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12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A8A4AB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78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660C32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9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92C120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468</w:t>
            </w:r>
          </w:p>
        </w:tc>
      </w:tr>
      <w:tr w:rsidR="00211AE9" w:rsidRPr="00211AE9" w14:paraId="4B62FB95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3CBA238B" w14:textId="5F69C2A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F25B5F" w14:textId="590F0FE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A8171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A8B97F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850BB51" w14:textId="31E33BDC" w:rsidR="00B034E4" w:rsidRPr="00211AE9" w:rsidRDefault="006A7178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C2EBFD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8822B1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4BAF91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53F330B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39FAC6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FA5A47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9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0A23F4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50</w:t>
            </w:r>
          </w:p>
        </w:tc>
      </w:tr>
      <w:tr w:rsidR="00211AE9" w:rsidRPr="00211AE9" w14:paraId="1E865B91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6D14" w14:textId="176D21A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176BF6" w14:textId="757C404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921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280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DD8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577D" w14:textId="2E77D7B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274FDAD" w14:textId="46FEB68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903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7AE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CAF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0D2B" w14:textId="69423E7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32D9" w14:textId="3E6E263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43B067B5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738E03" w14:textId="6CC5915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Spleen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1BD5BE" w14:textId="3ABC0B4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E3ACE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54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A2F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58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76A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40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23E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845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C903DB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244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49BC68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069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31D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84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929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19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9F5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70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C44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197</w:t>
            </w:r>
          </w:p>
        </w:tc>
      </w:tr>
      <w:tr w:rsidR="00211AE9" w:rsidRPr="00211AE9" w14:paraId="6E9FED9F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61876B56" w14:textId="7193E34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2DA141" w14:textId="5B09E1A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8FFA61" w14:textId="5326288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3F21C3" w:rsidRPr="00211AE9">
              <w:rPr>
                <w:rFonts w:eastAsia="DengXian" w:cs="Times New Roman"/>
                <w:sz w:val="18"/>
                <w:szCs w:val="18"/>
                <w:lang w:eastAsia="zh-CN"/>
              </w:rPr>
              <w:t>09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68524D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46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CE24E0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53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0D73B4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700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C0AE8F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388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99920F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401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72921D4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75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A7A61E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5.06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40A691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74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E6E0AC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847</w:t>
            </w:r>
          </w:p>
        </w:tc>
      </w:tr>
      <w:tr w:rsidR="00211AE9" w:rsidRPr="00211AE9" w14:paraId="79D7871B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086BE699" w14:textId="31AD46F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7A3C8C" w14:textId="38E70F1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2718CD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93506F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259436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57B315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221950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D60038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1773B91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6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D9094F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5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EB00AB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4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2971A4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63</w:t>
            </w:r>
          </w:p>
        </w:tc>
      </w:tr>
      <w:tr w:rsidR="00211AE9" w:rsidRPr="00211AE9" w14:paraId="362654A0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FFEF" w14:textId="4FC18A5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755E98" w14:textId="690BC50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E73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84A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5DB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3DE1" w14:textId="76C7791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AD0C43F" w14:textId="4C5D382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60C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AAF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EAA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B420" w14:textId="58E5E8E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16F4" w14:textId="06B2052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605F3221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894AA0" w14:textId="2D8815E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Test</w:t>
            </w:r>
            <w:r w:rsidR="0087600B" w:rsidRPr="00211AE9">
              <w:rPr>
                <w:rFonts w:eastAsia="DengXian" w:cs="Times New Roman"/>
                <w:sz w:val="18"/>
                <w:szCs w:val="18"/>
                <w:lang w:eastAsia="zh-CN"/>
              </w:rPr>
              <w:t>i</w:t>
            </w: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00C76C" w14:textId="7622BCE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EF584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16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275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83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C0A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00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435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001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29AB3D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24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3F36FB9" w14:textId="3EDBF05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E5F9" w14:textId="16A0353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4C2A" w14:textId="1B2733C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9E68" w14:textId="49F9881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C9A2" w14:textId="04E5F84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211AE9" w:rsidRPr="00211AE9" w14:paraId="258CCAA4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3F12F381" w14:textId="4AA7FCC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147BB2" w14:textId="5231551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DA41B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6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917F27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0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6BD385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50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427202B" w14:textId="337EC85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</w:t>
            </w:r>
            <w:r w:rsidR="00357B8C" w:rsidRPr="00211AE9">
              <w:rPr>
                <w:rFonts w:eastAsia="DengXian" w:cs="Times New Roman"/>
                <w:sz w:val="18"/>
                <w:szCs w:val="18"/>
                <w:lang w:eastAsia="zh-CN"/>
              </w:rPr>
              <w:t>660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C0A053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297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777B30E" w14:textId="0572783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361CD510" w14:textId="13798C5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B268A67" w14:textId="390A140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0983EBF" w14:textId="52AF981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BAC2178" w14:textId="356A05F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211AE9" w:rsidRPr="00211AE9" w14:paraId="7B7C51C2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2546CB73" w14:textId="48C420F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F7B466" w14:textId="54F97EA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D07AA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CFF45F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5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82B1B7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4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8CAB50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00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38F718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1026943" w14:textId="3F72BDC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248CEB6F" w14:textId="2FE6485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D30CEBA" w14:textId="3072FAE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4778165" w14:textId="4610C8C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7ABF900" w14:textId="0CF2ADF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211AE9" w:rsidRPr="00211AE9" w14:paraId="7A6F6C0D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7ABB" w14:textId="2801912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C6507E" w14:textId="46EE4AF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D5A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466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C17F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D8D6" w14:textId="7420369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0617051" w14:textId="0300125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C6D0" w14:textId="5507CCD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0F46" w14:textId="274B441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D7FB" w14:textId="0D7F8E8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9313" w14:textId="718BB40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000B" w14:textId="17862200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211AE9" w:rsidRPr="00211AE9" w14:paraId="63C4C436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91288F" w14:textId="1E0E538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rain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CDB6EA" w14:textId="010F78C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EEF4F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28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80C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02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173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35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EA1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889</w:t>
            </w: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72AE61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78</w:t>
            </w: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3C93FB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85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4C8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07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DD9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19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8C79" w14:textId="2C8613F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</w:t>
            </w:r>
            <w:r w:rsidR="00332516" w:rsidRPr="00211AE9">
              <w:rPr>
                <w:rFonts w:eastAsia="DengXian" w:cs="Times New Roman"/>
                <w:sz w:val="18"/>
                <w:szCs w:val="18"/>
                <w:lang w:eastAsia="zh-CN"/>
              </w:rPr>
              <w:t>37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D4A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419</w:t>
            </w:r>
          </w:p>
        </w:tc>
      </w:tr>
      <w:tr w:rsidR="00211AE9" w:rsidRPr="00211AE9" w14:paraId="58ADD67E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0EA838A4" w14:textId="6325A76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91AA11" w14:textId="7CFCA43D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363AB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47892C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01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0A454A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8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B51765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66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F36E83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577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877476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082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12FAB73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88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752DA5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71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08F525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56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5577EF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612</w:t>
            </w:r>
          </w:p>
        </w:tc>
      </w:tr>
      <w:tr w:rsidR="00211AE9" w:rsidRPr="00211AE9" w14:paraId="1DE5BCCB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200A772E" w14:textId="20866AD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8AE1F2" w14:textId="0335A19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0AF0A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9BE4A0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42A937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068C495" w14:textId="597BB42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E4A3503" w14:textId="134361B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FE0865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038F623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EB6EBC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6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A804CC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08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70DF7BB" w14:textId="3B84C0D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332516" w:rsidRPr="00211AE9">
              <w:rPr>
                <w:rFonts w:eastAsia="DengXian" w:cs="Times New Roman"/>
                <w:sz w:val="18"/>
                <w:szCs w:val="18"/>
                <w:lang w:eastAsia="zh-CN"/>
              </w:rPr>
              <w:t>150</w:t>
            </w:r>
          </w:p>
        </w:tc>
      </w:tr>
      <w:tr w:rsidR="00211AE9" w:rsidRPr="00211AE9" w14:paraId="231738F5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74E4" w14:textId="39A4A9B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F90AB2" w14:textId="6EE7180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2D8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45D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4DE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ABA7" w14:textId="1871EDD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D9EEE7F" w14:textId="54B48DA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6D4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3EC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AB1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3D11" w14:textId="246ED29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A497" w14:textId="5564902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224FCE91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F0CB78" w14:textId="2BEE94C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Ovary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BAAAD6" w14:textId="3290C0A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38B154" w14:textId="0FD308F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B857" w14:textId="2E0C5AC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8664" w14:textId="2B02623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B1A6" w14:textId="157F02D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CFB08F2" w14:textId="449BEB29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1592E50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1.867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674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6.17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CC3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6.98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37C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8.34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040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.080</w:t>
            </w:r>
          </w:p>
        </w:tc>
      </w:tr>
      <w:tr w:rsidR="00211AE9" w:rsidRPr="00211AE9" w14:paraId="17B99297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6AB46498" w14:textId="002821C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8405D8" w14:textId="763C45F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E0F527" w14:textId="2C99589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529B029" w14:textId="11E76FE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B57EA50" w14:textId="76BC670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6C4DB9A" w14:textId="34C9524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92962EF" w14:textId="2A666CC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3C54950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7.161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429A376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00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14C9D9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0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345CF7D" w14:textId="01544F5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2.</w:t>
            </w:r>
            <w:r w:rsidR="009761F4" w:rsidRPr="00211AE9">
              <w:rPr>
                <w:rFonts w:eastAsia="DengXian" w:cs="Times New Roman"/>
                <w:sz w:val="18"/>
                <w:szCs w:val="18"/>
                <w:lang w:eastAsia="zh-CN"/>
              </w:rPr>
              <w:t>72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835EC5E" w14:textId="1A74DBA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4.</w:t>
            </w:r>
            <w:r w:rsidR="009761F4" w:rsidRPr="00211AE9">
              <w:rPr>
                <w:rFonts w:eastAsia="DengXian" w:cs="Times New Roman"/>
                <w:sz w:val="18"/>
                <w:szCs w:val="18"/>
                <w:lang w:eastAsia="zh-CN"/>
              </w:rPr>
              <w:t>585</w:t>
            </w:r>
          </w:p>
        </w:tc>
      </w:tr>
      <w:tr w:rsidR="00211AE9" w:rsidRPr="00211AE9" w14:paraId="1D3542F4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4539666C" w14:textId="3E3AF47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1B2695" w14:textId="101C6D9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A40ACE" w14:textId="3668A36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23F5129" w14:textId="67508ED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21960F1" w14:textId="1884965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2A8EF97" w14:textId="31883EF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5FC5F61" w14:textId="52E4DF9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DE3D8D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190195D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27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CDDBFE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.84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218E61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70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04048C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95</w:t>
            </w:r>
          </w:p>
        </w:tc>
      </w:tr>
      <w:tr w:rsidR="00211AE9" w:rsidRPr="00211AE9" w14:paraId="0971C277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4EC1" w14:textId="45CF7CF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17F9DC" w14:textId="2DA514D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12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4C28" w14:textId="3161F3A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6F33" w14:textId="15CE158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DB1B" w14:textId="1E1DBD0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8402" w14:textId="75E9AA9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74C1B77" w14:textId="2041E55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7CCB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6C6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CAF1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4E60" w14:textId="2378583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9603" w14:textId="4CA3655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211AE9" w:rsidRPr="00211AE9" w14:paraId="7808F272" w14:textId="77777777" w:rsidTr="00F77D02">
        <w:trPr>
          <w:trHeight w:val="20"/>
        </w:trPr>
        <w:tc>
          <w:tcPr>
            <w:tcW w:w="4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3E0CBF" w14:textId="73F9CE1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Uterus</w:t>
            </w:r>
          </w:p>
        </w:tc>
        <w:tc>
          <w:tcPr>
            <w:tcW w:w="42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7BDA19" w14:textId="311DF35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6ABB56" w14:textId="1B07A13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AC4E" w14:textId="0EC031F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12EA" w14:textId="7E4A988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6809" w14:textId="0ECAD9FA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0F9F09F" w14:textId="1718F86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F90C4F2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3.423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792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04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26D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9.73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ACD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10.73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B0C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355</w:t>
            </w:r>
          </w:p>
        </w:tc>
      </w:tr>
      <w:tr w:rsidR="00211AE9" w:rsidRPr="00211AE9" w14:paraId="7C5B012D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0A4A010B" w14:textId="45CABDA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16BFC3" w14:textId="650CD6E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C78199" w14:textId="33FE642E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BC37153" w14:textId="41560D9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3DF2D1B" w14:textId="1D54C56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3D2483E" w14:textId="5826E9C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352A276C" w14:textId="67E412F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2D373D37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8.819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3B343ECC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98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E59ED74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32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AF750B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.04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CE01A3A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.925</w:t>
            </w:r>
          </w:p>
        </w:tc>
      </w:tr>
      <w:tr w:rsidR="00211AE9" w:rsidRPr="00211AE9" w14:paraId="02E11AE1" w14:textId="77777777" w:rsidTr="00F77D02">
        <w:trPr>
          <w:trHeight w:val="20"/>
        </w:trPr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14:paraId="4A4920F2" w14:textId="546C4C7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81B8A8" w14:textId="389E893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95EF94" w14:textId="33B8A87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414E5FF" w14:textId="4E236DB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0C82A67" w14:textId="4034DDD2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A0F5ED4" w14:textId="472EA10C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9" w:type="pct"/>
            <w:tcBorders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AB5A157" w14:textId="62E52871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lef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4FB6009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412" w:type="pct"/>
            <w:gridSpan w:val="2"/>
            <w:shd w:val="clear" w:color="auto" w:fill="auto"/>
            <w:noWrap/>
            <w:vAlign w:val="center"/>
            <w:hideMark/>
          </w:tcPr>
          <w:p w14:paraId="3A9FF7C3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5F0BA0D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97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F1E3FC5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36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6812123" w14:textId="35030B33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357B8C" w:rsidRPr="00211AE9">
              <w:rPr>
                <w:rFonts w:eastAsia="DengXian" w:cs="Times New Roman"/>
                <w:sz w:val="18"/>
                <w:szCs w:val="18"/>
                <w:lang w:eastAsia="zh-CN"/>
              </w:rPr>
              <w:t>535</w:t>
            </w:r>
          </w:p>
        </w:tc>
      </w:tr>
      <w:tr w:rsidR="00211AE9" w:rsidRPr="00211AE9" w14:paraId="735A4E48" w14:textId="77777777" w:rsidTr="00F77D02">
        <w:trPr>
          <w:trHeight w:val="20"/>
        </w:trPr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D114" w14:textId="78089415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F1AD9B" w14:textId="50D185E8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pc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ECC7" w14:textId="0C4D6426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3D20" w14:textId="1007CB44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BC41" w14:textId="160DB1C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FC54" w14:textId="266A742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9" w:type="pct"/>
            <w:tcBorders>
              <w:bottom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548FFE0" w14:textId="5CF74AAB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left w:val="doub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1AA6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502E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FAE8" w14:textId="7777777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BLQ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7C69" w14:textId="01390F8F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91B9" w14:textId="4F909C87" w:rsidR="00B034E4" w:rsidRPr="00211AE9" w:rsidRDefault="00B034E4" w:rsidP="00B034E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211AE9">
              <w:rPr>
                <w:rFonts w:eastAsia="DengXian" w:cs="Times New Roman"/>
                <w:sz w:val="18"/>
                <w:szCs w:val="18"/>
                <w:lang w:eastAsia="zh-CN"/>
              </w:rPr>
              <w:t>/</w:t>
            </w:r>
          </w:p>
        </w:tc>
      </w:tr>
    </w:tbl>
    <w:p w14:paraId="70D5048D" w14:textId="10F1B44E" w:rsidR="00B14596" w:rsidRPr="00211AE9" w:rsidRDefault="00F254F5" w:rsidP="00B31501">
      <w:pPr>
        <w:pStyle w:val="ListParagraph"/>
        <w:numPr>
          <w:ilvl w:val="0"/>
          <w:numId w:val="0"/>
        </w:numPr>
        <w:tabs>
          <w:tab w:val="left" w:pos="1890"/>
          <w:tab w:val="left" w:pos="1995"/>
          <w:tab w:val="left" w:pos="2100"/>
        </w:tabs>
        <w:adjustRightInd w:val="0"/>
        <w:snapToGrid w:val="0"/>
        <w:spacing w:afterLines="50" w:after="120"/>
        <w:ind w:left="465"/>
        <w:jc w:val="center"/>
      </w:pPr>
      <w:r w:rsidRPr="00211AE9">
        <w:rPr>
          <w:rFonts w:eastAsia="DengXian"/>
          <w:sz w:val="18"/>
          <w:szCs w:val="18"/>
          <w:vertAlign w:val="superscript"/>
          <w:lang w:eastAsia="zh-CN"/>
        </w:rPr>
        <w:t>*</w:t>
      </w:r>
      <w:r w:rsidRPr="00211AE9">
        <w:rPr>
          <w:rFonts w:eastAsiaTheme="minorEastAsia"/>
          <w:lang w:eastAsia="zh-CN"/>
        </w:rPr>
        <w:t>:</w:t>
      </w:r>
      <w:r w:rsidR="00AA5338" w:rsidRPr="00211AE9">
        <w:rPr>
          <w:rFonts w:eastAsiaTheme="minorEastAsia"/>
          <w:lang w:eastAsia="zh-CN"/>
        </w:rPr>
        <w:t xml:space="preserve"> </w:t>
      </w:r>
      <w:r w:rsidRPr="00211AE9">
        <w:t xml:space="preserve">Plasma </w:t>
      </w:r>
      <w:r w:rsidR="001D60FE" w:rsidRPr="00211AE9">
        <w:t xml:space="preserve">and </w:t>
      </w:r>
      <w:r w:rsidR="001D60FE" w:rsidRPr="00211AE9">
        <w:rPr>
          <w:rFonts w:asciiTheme="minorEastAsia" w:eastAsiaTheme="minorEastAsia" w:hAnsiTheme="minorEastAsia" w:hint="eastAsia"/>
          <w:lang w:eastAsia="zh-CN"/>
        </w:rPr>
        <w:t>w</w:t>
      </w:r>
      <w:r w:rsidR="001D60FE" w:rsidRPr="00211AE9">
        <w:t xml:space="preserve">hole blood </w:t>
      </w:r>
      <w:r w:rsidRPr="00211AE9">
        <w:t xml:space="preserve">concentration </w:t>
      </w:r>
      <w:r w:rsidRPr="00211AE9">
        <w:rPr>
          <w:rFonts w:eastAsia="DengXian"/>
          <w:lang w:eastAsia="zh-CN"/>
        </w:rPr>
        <w:t>(</w:t>
      </w:r>
      <w:proofErr w:type="spellStart"/>
      <w:r w:rsidRPr="00211AE9">
        <w:rPr>
          <w:rFonts w:eastAsia="DengXian"/>
          <w:lang w:eastAsia="zh-CN"/>
        </w:rPr>
        <w:t>μg</w:t>
      </w:r>
      <w:proofErr w:type="spellEnd"/>
      <w:r w:rsidRPr="00211AE9">
        <w:rPr>
          <w:rFonts w:eastAsia="DengXian"/>
          <w:lang w:eastAsia="zh-CN"/>
        </w:rPr>
        <w:t>/mL)</w:t>
      </w:r>
    </w:p>
    <w:sectPr w:rsidR="00B14596" w:rsidRPr="00211AE9" w:rsidSect="008B5DDB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5547A" w14:textId="77777777" w:rsidR="001D4536" w:rsidRDefault="001D4536" w:rsidP="00117666">
      <w:pPr>
        <w:spacing w:after="0"/>
      </w:pPr>
      <w:r>
        <w:separator/>
      </w:r>
    </w:p>
  </w:endnote>
  <w:endnote w:type="continuationSeparator" w:id="0">
    <w:p w14:paraId="25F1E20E" w14:textId="77777777" w:rsidR="001D4536" w:rsidRDefault="001D4536" w:rsidP="00117666">
      <w:pPr>
        <w:spacing w:after="0"/>
      </w:pPr>
      <w:r>
        <w:continuationSeparator/>
      </w:r>
    </w:p>
  </w:endnote>
  <w:endnote w:type="continuationNotice" w:id="1">
    <w:p w14:paraId="2152142C" w14:textId="77777777" w:rsidR="001D4536" w:rsidRDefault="001D453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D4536" w:rsidRPr="00577C4C" w:rsidRDefault="001D453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66C016D" w:rsidR="001D4536" w:rsidRPr="00577C4C" w:rsidRDefault="001D45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66C016D" w:rsidR="001D4536" w:rsidRPr="00577C4C" w:rsidRDefault="001D45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D4536" w:rsidRPr="00577C4C" w:rsidRDefault="001D453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4536" w:rsidRPr="00577C4C" w:rsidRDefault="001D45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1D4536" w:rsidRPr="00577C4C" w:rsidRDefault="001D45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A2479" w14:textId="77777777" w:rsidR="001D4536" w:rsidRDefault="001D4536" w:rsidP="00117666">
      <w:pPr>
        <w:spacing w:after="0"/>
      </w:pPr>
      <w:r>
        <w:separator/>
      </w:r>
    </w:p>
  </w:footnote>
  <w:footnote w:type="continuationSeparator" w:id="0">
    <w:p w14:paraId="2A554AC6" w14:textId="77777777" w:rsidR="001D4536" w:rsidRDefault="001D4536" w:rsidP="00117666">
      <w:pPr>
        <w:spacing w:after="0"/>
      </w:pPr>
      <w:r>
        <w:continuationSeparator/>
      </w:r>
    </w:p>
  </w:footnote>
  <w:footnote w:type="continuationNotice" w:id="1">
    <w:p w14:paraId="2F30F913" w14:textId="77777777" w:rsidR="001D4536" w:rsidRDefault="001D453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D4536" w:rsidRPr="009151AA" w:rsidRDefault="001D453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D4536" w:rsidRDefault="001D453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59036E"/>
    <w:multiLevelType w:val="hybridMultilevel"/>
    <w:tmpl w:val="2C865A96"/>
    <w:lvl w:ilvl="0" w:tplc="DD5EFBC4">
      <w:start w:val="1"/>
      <w:numFmt w:val="bullet"/>
      <w:lvlText w:val=""/>
      <w:lvlJc w:val="left"/>
      <w:pPr>
        <w:ind w:left="465" w:hanging="360"/>
      </w:pPr>
      <w:rPr>
        <w:rFonts w:ascii="Symbol" w:eastAsia="DengXian" w:hAnsi="Symbol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25029017">
    <w:abstractNumId w:val="0"/>
  </w:num>
  <w:num w:numId="2" w16cid:durableId="330067884">
    <w:abstractNumId w:val="4"/>
  </w:num>
  <w:num w:numId="3" w16cid:durableId="1331635070">
    <w:abstractNumId w:val="1"/>
  </w:num>
  <w:num w:numId="4" w16cid:durableId="1191988782">
    <w:abstractNumId w:val="6"/>
  </w:num>
  <w:num w:numId="5" w16cid:durableId="19127642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7351394">
    <w:abstractNumId w:val="3"/>
  </w:num>
  <w:num w:numId="7" w16cid:durableId="1112091133">
    <w:abstractNumId w:val="7"/>
  </w:num>
  <w:num w:numId="8" w16cid:durableId="2118519648">
    <w:abstractNumId w:val="7"/>
  </w:num>
  <w:num w:numId="9" w16cid:durableId="1268851754">
    <w:abstractNumId w:val="7"/>
  </w:num>
  <w:num w:numId="10" w16cid:durableId="413745148">
    <w:abstractNumId w:val="7"/>
  </w:num>
  <w:num w:numId="11" w16cid:durableId="1899002913">
    <w:abstractNumId w:val="7"/>
  </w:num>
  <w:num w:numId="12" w16cid:durableId="1811550788">
    <w:abstractNumId w:val="7"/>
  </w:num>
  <w:num w:numId="13" w16cid:durableId="1326860697">
    <w:abstractNumId w:val="3"/>
  </w:num>
  <w:num w:numId="14" w16cid:durableId="1160731225">
    <w:abstractNumId w:val="2"/>
  </w:num>
  <w:num w:numId="15" w16cid:durableId="170032689">
    <w:abstractNumId w:val="2"/>
  </w:num>
  <w:num w:numId="16" w16cid:durableId="1402557462">
    <w:abstractNumId w:val="2"/>
  </w:num>
  <w:num w:numId="17" w16cid:durableId="753357793">
    <w:abstractNumId w:val="2"/>
  </w:num>
  <w:num w:numId="18" w16cid:durableId="1874801889">
    <w:abstractNumId w:val="2"/>
  </w:num>
  <w:num w:numId="19" w16cid:durableId="110829972">
    <w:abstractNumId w:val="2"/>
  </w:num>
  <w:num w:numId="20" w16cid:durableId="3609082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122E"/>
    <w:rsid w:val="0001436A"/>
    <w:rsid w:val="00034304"/>
    <w:rsid w:val="00035434"/>
    <w:rsid w:val="000405E9"/>
    <w:rsid w:val="000421EC"/>
    <w:rsid w:val="00052A14"/>
    <w:rsid w:val="00077D53"/>
    <w:rsid w:val="0008212C"/>
    <w:rsid w:val="00083486"/>
    <w:rsid w:val="000C591E"/>
    <w:rsid w:val="000D2109"/>
    <w:rsid w:val="000D4801"/>
    <w:rsid w:val="000D67C7"/>
    <w:rsid w:val="000D74CE"/>
    <w:rsid w:val="000F6903"/>
    <w:rsid w:val="0010320D"/>
    <w:rsid w:val="00105FD9"/>
    <w:rsid w:val="00117666"/>
    <w:rsid w:val="001255D4"/>
    <w:rsid w:val="00136B91"/>
    <w:rsid w:val="001456E0"/>
    <w:rsid w:val="00153F74"/>
    <w:rsid w:val="001549D3"/>
    <w:rsid w:val="00160065"/>
    <w:rsid w:val="00160858"/>
    <w:rsid w:val="001754DF"/>
    <w:rsid w:val="00177D84"/>
    <w:rsid w:val="00193005"/>
    <w:rsid w:val="001937F6"/>
    <w:rsid w:val="001D4536"/>
    <w:rsid w:val="001D60FE"/>
    <w:rsid w:val="001E42ED"/>
    <w:rsid w:val="001F176D"/>
    <w:rsid w:val="002040CE"/>
    <w:rsid w:val="00206007"/>
    <w:rsid w:val="0021059C"/>
    <w:rsid w:val="002116F6"/>
    <w:rsid w:val="00211AE9"/>
    <w:rsid w:val="00217C20"/>
    <w:rsid w:val="002400E5"/>
    <w:rsid w:val="0025194D"/>
    <w:rsid w:val="00267D18"/>
    <w:rsid w:val="00285A5F"/>
    <w:rsid w:val="002868E2"/>
    <w:rsid w:val="002869C3"/>
    <w:rsid w:val="002936E4"/>
    <w:rsid w:val="002B4A57"/>
    <w:rsid w:val="002C74CA"/>
    <w:rsid w:val="002D154C"/>
    <w:rsid w:val="002E53B6"/>
    <w:rsid w:val="00324ABC"/>
    <w:rsid w:val="00332516"/>
    <w:rsid w:val="00336B47"/>
    <w:rsid w:val="0035431A"/>
    <w:rsid w:val="003544FB"/>
    <w:rsid w:val="00357B8C"/>
    <w:rsid w:val="00397197"/>
    <w:rsid w:val="003C5AF3"/>
    <w:rsid w:val="003D0162"/>
    <w:rsid w:val="003D02EC"/>
    <w:rsid w:val="003D2F2D"/>
    <w:rsid w:val="003F166E"/>
    <w:rsid w:val="003F21C3"/>
    <w:rsid w:val="003F3380"/>
    <w:rsid w:val="00401590"/>
    <w:rsid w:val="004173E7"/>
    <w:rsid w:val="004246DF"/>
    <w:rsid w:val="004404AC"/>
    <w:rsid w:val="00447801"/>
    <w:rsid w:val="00452E9C"/>
    <w:rsid w:val="0045662B"/>
    <w:rsid w:val="0047052F"/>
    <w:rsid w:val="004735C8"/>
    <w:rsid w:val="00483F0B"/>
    <w:rsid w:val="004961FF"/>
    <w:rsid w:val="004A4940"/>
    <w:rsid w:val="004D331A"/>
    <w:rsid w:val="004D4098"/>
    <w:rsid w:val="00513FD2"/>
    <w:rsid w:val="00517A89"/>
    <w:rsid w:val="005250F2"/>
    <w:rsid w:val="00534C73"/>
    <w:rsid w:val="005442AB"/>
    <w:rsid w:val="00585D9F"/>
    <w:rsid w:val="00593EEA"/>
    <w:rsid w:val="0059408D"/>
    <w:rsid w:val="0059693F"/>
    <w:rsid w:val="005A5EEE"/>
    <w:rsid w:val="005B584C"/>
    <w:rsid w:val="005D3802"/>
    <w:rsid w:val="005F49AB"/>
    <w:rsid w:val="00616AFA"/>
    <w:rsid w:val="00616E2A"/>
    <w:rsid w:val="00622DF3"/>
    <w:rsid w:val="006375C7"/>
    <w:rsid w:val="00652054"/>
    <w:rsid w:val="00653F2A"/>
    <w:rsid w:val="00654E8F"/>
    <w:rsid w:val="006601C4"/>
    <w:rsid w:val="00660D05"/>
    <w:rsid w:val="006613F5"/>
    <w:rsid w:val="0066399F"/>
    <w:rsid w:val="006726E7"/>
    <w:rsid w:val="006820B1"/>
    <w:rsid w:val="006827C3"/>
    <w:rsid w:val="00690A57"/>
    <w:rsid w:val="006A7178"/>
    <w:rsid w:val="006B04DF"/>
    <w:rsid w:val="006B7D14"/>
    <w:rsid w:val="006D0D39"/>
    <w:rsid w:val="00701727"/>
    <w:rsid w:val="00702F97"/>
    <w:rsid w:val="0070566C"/>
    <w:rsid w:val="00714C50"/>
    <w:rsid w:val="00720924"/>
    <w:rsid w:val="00725A7D"/>
    <w:rsid w:val="00735571"/>
    <w:rsid w:val="007435F5"/>
    <w:rsid w:val="007501BE"/>
    <w:rsid w:val="0077445A"/>
    <w:rsid w:val="00783639"/>
    <w:rsid w:val="00790BB3"/>
    <w:rsid w:val="00795D3A"/>
    <w:rsid w:val="007A2329"/>
    <w:rsid w:val="007A63B2"/>
    <w:rsid w:val="007B70C2"/>
    <w:rsid w:val="007C206C"/>
    <w:rsid w:val="007E0265"/>
    <w:rsid w:val="007F3D6C"/>
    <w:rsid w:val="00802FA6"/>
    <w:rsid w:val="00803D24"/>
    <w:rsid w:val="00817DD6"/>
    <w:rsid w:val="008453FF"/>
    <w:rsid w:val="0087600B"/>
    <w:rsid w:val="00877403"/>
    <w:rsid w:val="00885156"/>
    <w:rsid w:val="008859E8"/>
    <w:rsid w:val="00891112"/>
    <w:rsid w:val="008A1AD3"/>
    <w:rsid w:val="008A3E4F"/>
    <w:rsid w:val="008B04BE"/>
    <w:rsid w:val="008B2058"/>
    <w:rsid w:val="008B4306"/>
    <w:rsid w:val="008B5DDB"/>
    <w:rsid w:val="009151AA"/>
    <w:rsid w:val="0093429D"/>
    <w:rsid w:val="00943573"/>
    <w:rsid w:val="00965384"/>
    <w:rsid w:val="00970F7D"/>
    <w:rsid w:val="009761F4"/>
    <w:rsid w:val="00994A3D"/>
    <w:rsid w:val="009C2B12"/>
    <w:rsid w:val="009C70F3"/>
    <w:rsid w:val="00A049C7"/>
    <w:rsid w:val="00A07697"/>
    <w:rsid w:val="00A12B92"/>
    <w:rsid w:val="00A174D9"/>
    <w:rsid w:val="00A35BAB"/>
    <w:rsid w:val="00A40B2D"/>
    <w:rsid w:val="00A569CD"/>
    <w:rsid w:val="00A61708"/>
    <w:rsid w:val="00AA5338"/>
    <w:rsid w:val="00AB6715"/>
    <w:rsid w:val="00AB6C00"/>
    <w:rsid w:val="00AE7273"/>
    <w:rsid w:val="00B034E4"/>
    <w:rsid w:val="00B0688E"/>
    <w:rsid w:val="00B14596"/>
    <w:rsid w:val="00B1671E"/>
    <w:rsid w:val="00B24366"/>
    <w:rsid w:val="00B25EB8"/>
    <w:rsid w:val="00B31501"/>
    <w:rsid w:val="00B354E1"/>
    <w:rsid w:val="00B35A74"/>
    <w:rsid w:val="00B37F4D"/>
    <w:rsid w:val="00B41A2C"/>
    <w:rsid w:val="00BA3C20"/>
    <w:rsid w:val="00BC14F9"/>
    <w:rsid w:val="00BC4AE1"/>
    <w:rsid w:val="00BC7F2C"/>
    <w:rsid w:val="00BE11FF"/>
    <w:rsid w:val="00BE2E01"/>
    <w:rsid w:val="00C00628"/>
    <w:rsid w:val="00C0164C"/>
    <w:rsid w:val="00C01F38"/>
    <w:rsid w:val="00C24D28"/>
    <w:rsid w:val="00C3003F"/>
    <w:rsid w:val="00C52A7B"/>
    <w:rsid w:val="00C56BAF"/>
    <w:rsid w:val="00C679AA"/>
    <w:rsid w:val="00C70265"/>
    <w:rsid w:val="00C75972"/>
    <w:rsid w:val="00C90E84"/>
    <w:rsid w:val="00CC0A3A"/>
    <w:rsid w:val="00CD066B"/>
    <w:rsid w:val="00CE4FEE"/>
    <w:rsid w:val="00CF1F6E"/>
    <w:rsid w:val="00D0408E"/>
    <w:rsid w:val="00D22234"/>
    <w:rsid w:val="00D40C28"/>
    <w:rsid w:val="00D572E8"/>
    <w:rsid w:val="00D65CCA"/>
    <w:rsid w:val="00DA6940"/>
    <w:rsid w:val="00DB59C3"/>
    <w:rsid w:val="00DC0761"/>
    <w:rsid w:val="00DC259A"/>
    <w:rsid w:val="00DC6C1E"/>
    <w:rsid w:val="00DE23E8"/>
    <w:rsid w:val="00DF2915"/>
    <w:rsid w:val="00E05B13"/>
    <w:rsid w:val="00E2661D"/>
    <w:rsid w:val="00E33E8E"/>
    <w:rsid w:val="00E52377"/>
    <w:rsid w:val="00E64E17"/>
    <w:rsid w:val="00E71B6A"/>
    <w:rsid w:val="00E866C9"/>
    <w:rsid w:val="00EA3D3C"/>
    <w:rsid w:val="00EB3EE3"/>
    <w:rsid w:val="00EE32D8"/>
    <w:rsid w:val="00F03260"/>
    <w:rsid w:val="00F0458B"/>
    <w:rsid w:val="00F06DF0"/>
    <w:rsid w:val="00F2490C"/>
    <w:rsid w:val="00F254F5"/>
    <w:rsid w:val="00F46900"/>
    <w:rsid w:val="00F53191"/>
    <w:rsid w:val="00F61D89"/>
    <w:rsid w:val="00F74344"/>
    <w:rsid w:val="00F77D02"/>
    <w:rsid w:val="00FA030A"/>
    <w:rsid w:val="00FA55B5"/>
    <w:rsid w:val="00FC522B"/>
    <w:rsid w:val="00FD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gt">
    <w:name w:val="tgt"/>
    <w:basedOn w:val="Normal"/>
    <w:rsid w:val="00735571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customStyle="1" w:styleId="tgt1">
    <w:name w:val="tgt1"/>
    <w:basedOn w:val="DefaultParagraphFont"/>
    <w:rsid w:val="00735571"/>
  </w:style>
  <w:style w:type="paragraph" w:customStyle="1" w:styleId="MDPI42tablebody">
    <w:name w:val="MDPI_4.2_table_body"/>
    <w:qFormat/>
    <w:rsid w:val="000D210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DC6C1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sonormal0">
    <w:name w:val="msonormal"/>
    <w:basedOn w:val="Normal"/>
    <w:rsid w:val="00B14596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B14596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B14596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6">
    <w:name w:val="xl66"/>
    <w:basedOn w:val="Normal"/>
    <w:rsid w:val="00B14596"/>
    <w:pPr>
      <w:shd w:val="clear" w:color="000000" w:fill="70AD47"/>
      <w:spacing w:before="100" w:beforeAutospacing="1" w:after="100" w:afterAutospacing="1"/>
      <w:jc w:val="center"/>
    </w:pPr>
    <w:rPr>
      <w:rFonts w:eastAsia="SimSun" w:cs="Times New Roman"/>
      <w:color w:val="000000"/>
      <w:sz w:val="18"/>
      <w:szCs w:val="18"/>
      <w:lang w:eastAsia="zh-CN"/>
    </w:rPr>
  </w:style>
  <w:style w:type="paragraph" w:customStyle="1" w:styleId="xl67">
    <w:name w:val="xl67"/>
    <w:basedOn w:val="Normal"/>
    <w:rsid w:val="00B14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B14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SimSun" w:cs="Times New Roman"/>
      <w:color w:val="000000"/>
      <w:sz w:val="18"/>
      <w:szCs w:val="18"/>
      <w:lang w:eastAsia="zh-CN"/>
    </w:rPr>
  </w:style>
  <w:style w:type="paragraph" w:customStyle="1" w:styleId="xl69">
    <w:name w:val="xl69"/>
    <w:basedOn w:val="Normal"/>
    <w:rsid w:val="00B14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 w:val="18"/>
      <w:szCs w:val="18"/>
      <w:lang w:eastAsia="zh-CN"/>
    </w:rPr>
  </w:style>
  <w:style w:type="paragraph" w:customStyle="1" w:styleId="xl70">
    <w:name w:val="xl70"/>
    <w:basedOn w:val="Normal"/>
    <w:rsid w:val="00B14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color w:val="000000"/>
      <w:sz w:val="18"/>
      <w:szCs w:val="18"/>
      <w:lang w:eastAsia="zh-CN"/>
    </w:rPr>
  </w:style>
  <w:style w:type="paragraph" w:customStyle="1" w:styleId="xl71">
    <w:name w:val="xl71"/>
    <w:basedOn w:val="Normal"/>
    <w:rsid w:val="00B14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 w:val="18"/>
      <w:szCs w:val="18"/>
      <w:lang w:eastAsia="zh-CN"/>
    </w:rPr>
  </w:style>
  <w:style w:type="table" w:styleId="TableGridLight">
    <w:name w:val="Grid Table Light"/>
    <w:basedOn w:val="TableNormal"/>
    <w:uiPriority w:val="40"/>
    <w:rsid w:val="00802F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Subtle2">
    <w:name w:val="Table Subtle 2"/>
    <w:basedOn w:val="TableNormal"/>
    <w:uiPriority w:val="99"/>
    <w:rsid w:val="00802FA6"/>
    <w:pPr>
      <w:spacing w:before="120" w:after="24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5">
    <w:name w:val="Plain Table 5"/>
    <w:basedOn w:val="TableNormal"/>
    <w:uiPriority w:val="45"/>
    <w:rsid w:val="00802F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02F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02F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02F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02F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F390482-18A3-463F-B729-6D69682627A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purl.org/dc/dcmitype/"/>
    <ds:schemaRef ds:uri="http://www.w3.org/XML/1998/namespace"/>
    <ds:schemaRef ds:uri="http://purl.org/dc/elements/1.1/"/>
    <ds:schemaRef ds:uri="970c08f3-bdc0-46be-888b-e62464d9f78c"/>
    <ds:schemaRef ds:uri="http://schemas.microsoft.com/office/2006/documentManagement/types"/>
    <ds:schemaRef ds:uri="http://purl.org/dc/terms/"/>
    <ds:schemaRef ds:uri="http://schemas.microsoft.com/office/infopath/2007/PartnerControls"/>
    <ds:schemaRef ds:uri="26005759-6815-4540-b8ea-913958d74f23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748</Words>
  <Characters>997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zoamaka Anyanwu</cp:lastModifiedBy>
  <cp:revision>2</cp:revision>
  <cp:lastPrinted>2023-06-08T07:39:00Z</cp:lastPrinted>
  <dcterms:created xsi:type="dcterms:W3CDTF">2023-07-13T07:48:00Z</dcterms:created>
  <dcterms:modified xsi:type="dcterms:W3CDTF">2023-07-1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